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166AC" w14:textId="3B09A9B2" w:rsidR="008309AE" w:rsidRDefault="00645C72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8"/>
          <w:szCs w:val="28"/>
          <w:lang w:eastAsia="es-ES"/>
        </w:rPr>
      </w:pPr>
      <w:r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>Supplementary Ma</w:t>
      </w:r>
      <w:r w:rsidR="00A33651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>t</w:t>
      </w:r>
      <w:r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>erial</w:t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 xml:space="preserve"> 1</w:t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</w:r>
      <w:r w:rsidR="008309AE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ab/>
        <w:t xml:space="preserve">Moreno et al. </w:t>
      </w:r>
    </w:p>
    <w:p w14:paraId="7A2CD61B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8"/>
          <w:szCs w:val="28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8"/>
          <w:szCs w:val="28"/>
          <w:lang w:eastAsia="es-ES"/>
        </w:rPr>
        <w:t xml:space="preserve">Materials and methods </w:t>
      </w:r>
    </w:p>
    <w:p w14:paraId="251ED34E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>Preparation of bean protein isolates (BPI)</w:t>
      </w:r>
    </w:p>
    <w:p w14:paraId="2A9D16CD" w14:textId="49CCE418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Beans (</w:t>
      </w:r>
      <w:proofErr w:type="spellStart"/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Phaseolus</w:t>
      </w:r>
      <w:proofErr w:type="spellEnd"/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 xml:space="preserve"> vulgaris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var.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Almonga</w:t>
      </w:r>
      <w:proofErr w:type="spellEnd"/>
      <w:r w:rsidR="009573AD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</w:t>
      </w:r>
      <w:r w:rsidR="009573AD"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(</w:t>
      </w:r>
      <w:proofErr w:type="spellStart"/>
      <w:r w:rsidR="009573AD"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Benjamín</w:t>
      </w:r>
      <w:proofErr w:type="spellEnd"/>
      <w:r w:rsidR="009573AD"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Rodríguez </w:t>
      </w:r>
      <w:proofErr w:type="spellStart"/>
      <w:r w:rsidR="009573AD"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Álvarez</w:t>
      </w:r>
      <w:proofErr w:type="spellEnd"/>
      <w:r w:rsidR="009573AD"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, León, Spain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)</w:t>
      </w:r>
      <w:r w:rsidR="0062479D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="007A32BE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was </w:t>
      </w:r>
      <w:r w:rsidR="0062479D">
        <w:rPr>
          <w:rFonts w:ascii="Arial Narrow" w:eastAsia="Times New Roman" w:hAnsi="Arial Narrow" w:cs="Times New Roman"/>
          <w:sz w:val="24"/>
          <w:szCs w:val="24"/>
          <w:lang w:eastAsia="es-ES"/>
        </w:rPr>
        <w:t>u</w:t>
      </w:r>
      <w:r w:rsidR="007A32BE">
        <w:rPr>
          <w:rFonts w:ascii="Arial Narrow" w:eastAsia="Times New Roman" w:hAnsi="Arial Narrow" w:cs="Times New Roman"/>
          <w:sz w:val="24"/>
          <w:szCs w:val="24"/>
          <w:lang w:eastAsia="es-ES"/>
        </w:rPr>
        <w:t>sed to obtain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="009573AD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their protein </w:t>
      </w:r>
      <w:r w:rsidR="009573AD" w:rsidRPr="002409D1">
        <w:rPr>
          <w:rFonts w:ascii="Arial Narrow" w:eastAsia="Times New Roman" w:hAnsi="Arial Narrow" w:cs="Times New Roman"/>
          <w:sz w:val="24"/>
          <w:szCs w:val="24"/>
          <w:lang w:eastAsia="es-ES"/>
        </w:rPr>
        <w:t>isolate</w:t>
      </w:r>
      <w:r w:rsidRPr="002409D1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The composition of </w:t>
      </w:r>
      <w:r w:rsidR="009348D3" w:rsidRPr="002409D1">
        <w:rPr>
          <w:rFonts w:ascii="Arial Narrow" w:eastAsia="Times New Roman" w:hAnsi="Arial Narrow" w:cs="Times New Roman"/>
          <w:sz w:val="24"/>
          <w:szCs w:val="24"/>
          <w:lang w:eastAsia="es-ES"/>
        </w:rPr>
        <w:t>beans was</w:t>
      </w:r>
      <w:r w:rsidRPr="002409D1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10.63±0.98% moisture,</w:t>
      </w:r>
      <w:r w:rsidRPr="002409D1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 xml:space="preserve"> </w:t>
      </w:r>
      <w:r w:rsidRPr="002409D1">
        <w:rPr>
          <w:rFonts w:ascii="Arial Narrow" w:eastAsia="Times New Roman" w:hAnsi="Arial Narrow" w:cs="Times New Roman"/>
          <w:sz w:val="24"/>
          <w:szCs w:val="24"/>
          <w:lang w:eastAsia="es-ES"/>
        </w:rPr>
        <w:t>25.16±0.32% protein, 10.08±0.91% soluble protein, 2.51±0.16% fat, 4.81±0.04% ash, 67.53±0.99% total carbohydrate, 26.27±0.60% starch, and 21.6±1.9 % fibre</w:t>
      </w:r>
      <w:r w:rsidR="009573AD" w:rsidRPr="002409D1">
        <w:rPr>
          <w:rFonts w:ascii="Arial Narrow" w:eastAsia="Times New Roman" w:hAnsi="Arial Narrow" w:cs="Times New Roman"/>
          <w:sz w:val="24"/>
          <w:szCs w:val="24"/>
          <w:lang w:eastAsia="es-ES"/>
        </w:rPr>
        <w:t>. The</w:t>
      </w:r>
      <w:r w:rsidR="007A32BE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BPI </w:t>
      </w:r>
      <w:r w:rsidR="009573AD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was obtained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by alkaline extraction followed by isoelectric precipitation according to the method of Pedrosa et al.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>
          <w:fldData xml:space="preserve">PEVuZE5vdGU+PENpdGU+PEF1dGhvcj5QZWRyb3NhPC9BdXRob3I+PFllYXI+MjAyMDwvWWVhcj48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>
          <w:fldData xml:space="preserve">PEVuZE5vdGU+PENpdGU+PEF1dGhvcj5QZWRyb3NhPC9BdXRob3I+PFllYXI+MjAyMDwvWWVhcj48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.DATA 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1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Briefly, the bean flour was dispersed in distilled water (1:6 w/v), adjusted to pH 9 with 0.1 N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NaOH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, and stirred continuously for 1 h at room temperature, followed by centrifugation at 9000 rpm for 20 min at 5 °C. This procedure was repeated on</w:t>
      </w:r>
      <w:r w:rsidR="001A69C3">
        <w:rPr>
          <w:rFonts w:ascii="Arial Narrow" w:eastAsia="Times New Roman" w:hAnsi="Arial Narrow" w:cs="Times New Roman"/>
          <w:sz w:val="24"/>
          <w:szCs w:val="24"/>
          <w:lang w:eastAsia="es-ES"/>
        </w:rPr>
        <w:t>e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more time on the residue. Supernatants were pooled, adjusted to pH 4.30 using 1 N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HCl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and stirred continuously for 2 h at 4 °C, followed by decantation overnight at 4 °C. The precipitate formed was recovered by centrifugation at 9000 rpm for 20 min at 5 °C; then, the pellet was suspended in distilled water, adjusted to pH 6 using 1N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NaOH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, and freeze dried to produce the BPI.</w:t>
      </w:r>
    </w:p>
    <w:p w14:paraId="67808A8A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>Proximate composition and techno-functional properties of the bean protein isolate</w:t>
      </w:r>
    </w:p>
    <w:p w14:paraId="494FC8B1" w14:textId="7CBFD685" w:rsidR="00215E23" w:rsidRPr="00851ADA" w:rsidRDefault="00215E23" w:rsidP="007102D8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Total protein</w:t>
      </w:r>
      <w:r w:rsidR="00645C72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</w:t>
      </w:r>
      <w:proofErr w:type="spellStart"/>
      <w:r w:rsidR="00645C72">
        <w:rPr>
          <w:rFonts w:ascii="Arial Narrow" w:eastAsia="Times New Roman" w:hAnsi="Arial Narrow" w:cs="Times New Roman"/>
          <w:sz w:val="24"/>
          <w:szCs w:val="24"/>
          <w:lang w:eastAsia="es-ES"/>
        </w:rPr>
        <w:t>legumin</w:t>
      </w:r>
      <w:proofErr w:type="spellEnd"/>
      <w:r w:rsidR="00645C72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nd </w:t>
      </w:r>
      <w:proofErr w:type="spellStart"/>
      <w:r w:rsidR="00645C72">
        <w:rPr>
          <w:rFonts w:ascii="Arial Narrow" w:eastAsia="Times New Roman" w:hAnsi="Arial Narrow" w:cs="Times New Roman"/>
          <w:sz w:val="24"/>
          <w:szCs w:val="24"/>
          <w:lang w:eastAsia="es-ES"/>
        </w:rPr>
        <w:t>vicilin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content was analysed with a LECO® CNS-2000 (N x 5.45) and soluble protein by the Bradford method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Bradford&lt;/Author&gt;&lt;Year&gt;1976&lt;/Year&gt;&lt;RecNum&gt;184&lt;/RecNum&gt;&lt;DisplayText&gt;[2]&lt;/DisplayText&gt;&lt;record&gt;&lt;rec-number&gt;184&lt;/rec-number&gt;&lt;foreign-keys&gt;&lt;key app="EN" db-id="vt5fadv5ct55w0e2vth5aeryeswfxvd9prpr" timestamp="1600160042"&gt;184&lt;/key&gt;&lt;/foreign-keys&gt;&lt;ref-type name="Journal Article"&gt;17&lt;/ref-type&gt;&lt;contributors&gt;&lt;authors&gt;&lt;author&gt;Bradford, M M&lt;/author&gt;&lt;/authors&gt;&lt;/contributors&gt;&lt;titles&gt;&lt;title&gt;A rapid and sensitive method for the quantitation of microgram quantities of protein utilizing the principle of protein-dye binding&lt;/title&gt;&lt;secondary-title&gt;Analytical Biochemistry&lt;/secondary-title&gt;&lt;/titles&gt;&lt;periodical&gt;&lt;full-title&gt;Analytical Biochemistry&lt;/full-title&gt;&lt;/periodical&gt;&lt;pages&gt;248-254&lt;/pages&gt;&lt;volume&gt;72&lt;/volume&gt;&lt;dates&gt;&lt;year&gt;1976&lt;/year&gt;&lt;/dates&gt;&lt;urls&gt;&lt;/urls&gt;&lt;/record&gt;&lt;/Cite&gt;&lt;/EndNote&gt;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t>[2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.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proofErr w:type="spellStart"/>
      <w:r w:rsidR="00006DC3" w:rsidRPr="00B115FC">
        <w:rPr>
          <w:rFonts w:ascii="Arial Narrow" w:eastAsia="Times New Roman" w:hAnsi="Arial Narrow" w:cs="Times New Roman"/>
          <w:sz w:val="24"/>
          <w:szCs w:val="24"/>
          <w:lang w:eastAsia="es-ES"/>
        </w:rPr>
        <w:t>Legumin</w:t>
      </w:r>
      <w:proofErr w:type="spellEnd"/>
      <w:r w:rsidR="00006DC3" w:rsidRPr="00B115F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nd </w:t>
      </w:r>
      <w:proofErr w:type="spellStart"/>
      <w:r w:rsidR="00006DC3" w:rsidRPr="00B115FC">
        <w:rPr>
          <w:rFonts w:ascii="Arial Narrow" w:eastAsia="Times New Roman" w:hAnsi="Arial Narrow" w:cs="Times New Roman"/>
          <w:sz w:val="24"/>
          <w:szCs w:val="24"/>
          <w:lang w:eastAsia="es-ES"/>
        </w:rPr>
        <w:t>vicilin</w:t>
      </w:r>
      <w:proofErr w:type="spellEnd"/>
      <w:r w:rsidR="00006DC3" w:rsidRPr="00B115F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fractionation was carried out by isoelectric precipitation and fractionation based on differential protein solubility according to </w:t>
      </w:r>
      <w:proofErr w:type="spellStart"/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>Cuadrado</w:t>
      </w:r>
      <w:proofErr w:type="spellEnd"/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et al</w:t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Cuadrado&lt;/Author&gt;&lt;Year&gt;2004&lt;/Year&gt;&lt;RecNum&gt;296&lt;/RecNum&gt;&lt;DisplayText&gt;[3]&lt;/DisplayText&gt;&lt;record&gt;&lt;rec-number&gt;296&lt;/rec-number&gt;&lt;foreign-keys&gt;&lt;key app="EN" db-id="vt5fadv5ct55w0e2vth5aeryeswfxvd9prpr" timestamp="1600160043"&gt;296&lt;/key&gt;&lt;/foreign-keys&gt;&lt;ref-type name="Case"&gt;7&lt;/ref-type&gt;&lt;contributors&gt;&lt;authors&gt;&lt;author&gt;Cuadrado, C&lt;/author&gt;&lt;author&gt;Guillamon, E&lt;/author&gt;&lt;author&gt;Goyoaga, C&lt;/author&gt;&lt;author&gt;Pedrosa, M M&lt;/author&gt;&lt;author&gt;Altares, P&lt;/author&gt;&lt;author&gt;Burbano, C&lt;/author&gt;&lt;author&gt;Muzquiz, M&lt;/author&gt;&lt;author&gt;Romero, C&lt;/author&gt;&lt;/authors&gt;&lt;secondary-authors&gt;&lt;author&gt;Muzquiz, M&lt;/author&gt;&lt;author&gt;Hill, G D&lt;/author&gt;&lt;author&gt;Cuadrado, C&lt;/author&gt;&lt;author&gt;Pedrosa, M M&lt;/author&gt;&lt;author&gt;Burbano, C&lt;/author&gt;&lt;/secondary-authors&gt;&lt;/contributors&gt;&lt;titles&gt;&lt;title&gt;Modifications of seed storage proteins during germination and seedling growth of faba bean cotyledons&lt;/title&gt;&lt;secondary-title&gt;Recent Advances of Research in Antinutritional Factors in Legume Seeds and Oilseeds&lt;/secondary-title&gt;&lt;/titles&gt;&lt;pages&gt;307-310&lt;/pages&gt;&lt;dates&gt;&lt;year&gt;2004&lt;/year&gt;&lt;/dates&gt;&lt;pub-location&gt;Toledo (Spain)&lt;/pub-location&gt;&lt;publisher&gt;Wageningen Academic &lt;/publisher&gt;&lt;isbn&gt;90-76998-39-6&lt;/isbn&gt;&lt;urls&gt;&lt;/urls&gt;&lt;research-notes&gt;Cuadrado, C Guillamon, E Goyoaga, C Pedrosa, MM Altares, P Burbano, C Muzquiz, M Romero, C&amp;#xD;4th International Workshop on Antinutritional Factors in Legume Seeds and Oilseeds&amp;#xD;Mar 08-10, 2004&amp;#xD;Toledo, SPAIN&amp;#xD;Asociac Espanola Leguminosas, Provital, Carburos Metalicos&amp;#xD;Pedrosa, Mercedes/O-2353-2014&amp;#xD;Pedrosa, Mercedes/0000-0002-8313-9790&amp;#xD;0071-2477&lt;/research-notes&gt;&lt;/record&gt;&lt;/Cite&gt;&lt;/EndNote&gt;</w:instrText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3]</w:t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="00006DC3" w:rsidRPr="00B115FC">
        <w:rPr>
          <w:rFonts w:ascii="Arial Narrow" w:eastAsia="Times New Roman" w:hAnsi="Arial Narrow" w:cs="Times New Roman"/>
          <w:sz w:val="24"/>
          <w:szCs w:val="24"/>
          <w:lang w:eastAsia="es-ES"/>
        </w:rPr>
        <w:t>.</w:t>
      </w:r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The pH was measured according to the official AOAC procedure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AOAC&lt;/Author&gt;&lt;Year&gt;2000&lt;/Year&gt;&lt;RecNum&gt;70&lt;/RecNum&gt;&lt;DisplayText&gt;[4]&lt;/DisplayText&gt;&lt;record&gt;&lt;rec-number&gt;70&lt;/rec-number&gt;&lt;foreign-keys&gt;&lt;key app="EN" db-id="vt5fadv5ct55w0e2vth5aeryeswfxvd9prpr" timestamp="1600160041"&gt;70&lt;/key&gt;&lt;/foreign-keys&gt;&lt;ref-type name="Statute"&gt;31&lt;/ref-type&gt;&lt;contributors&gt;&lt;authors&gt;&lt;author&gt;AOAC&lt;/author&gt;&lt;/authors&gt;&lt;/contributors&gt;&lt;titles&gt;&lt;title&gt;Official Methods of Analysis&lt;/title&gt;&lt;secondary-title&gt;Association of Official Analytical Chemists&lt;/secondary-title&gt;&lt;/titles&gt;&lt;periodical&gt;&lt;full-title&gt;Association of Official Analytical Chemists&lt;/full-title&gt;&lt;/periodical&gt;&lt;edition&gt;(16th ed.)&lt;/edition&gt;&lt;dates&gt;&lt;year&gt;2000&lt;/year&gt;&lt;/dates&gt;&lt;pub-location&gt;Washington, DC&lt;/pub-location&gt;&lt;publisher&gt;Association of Official Analytical Chemists. AOAC International&lt;/publisher&gt;&lt;urls&gt;&lt;/urls&gt;&lt;/record&gt;&lt;/Cite&gt;&lt;/EndNote&gt;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4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="007102D8">
        <w:rPr>
          <w:rFonts w:ascii="Arial Narrow" w:eastAsia="Times New Roman" w:hAnsi="Arial Narrow" w:cs="Times New Roman"/>
          <w:sz w:val="24"/>
          <w:szCs w:val="24"/>
          <w:lang w:eastAsia="es-ES"/>
        </w:rPr>
        <w:t>. T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he least gelation concentration (LGC) of BPI was determined by the method of Chau &amp; Cheung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Chau&lt;/Author&gt;&lt;Year&gt;1998&lt;/Year&gt;&lt;RecNum&gt;256&lt;/RecNum&gt;&lt;DisplayText&gt;[5]&lt;/DisplayText&gt;&lt;record&gt;&lt;rec-number&gt;256&lt;/rec-number&gt;&lt;foreign-keys&gt;&lt;key app="EN" db-id="vt5fadv5ct55w0e2vth5aeryeswfxvd9prpr" timestamp="1600160043"&gt;256&lt;/key&gt;&lt;/foreign-keys&gt;&lt;ref-type name="Journal Article"&gt;17&lt;/ref-type&gt;&lt;contributors&gt;&lt;authors&gt;&lt;author&gt;Chau, C. F.&lt;/author&gt;&lt;author&gt;Cheung, P. C. K.&lt;/author&gt;&lt;/authors&gt;&lt;/contributors&gt;&lt;titles&gt;&lt;title&gt;Functional properties of flours prepared from three Chinese indigenous legume seeds&lt;/title&gt;&lt;secondary-title&gt;Food Chemistry&lt;/secondary-title&gt;&lt;/titles&gt;&lt;periodical&gt;&lt;full-title&gt;Food Chemistry&lt;/full-title&gt;&lt;/periodical&gt;&lt;pages&gt;429-433&lt;/pages&gt;&lt;volume&gt;61&lt;/volume&gt;&lt;number&gt;4&lt;/number&gt;&lt;dates&gt;&lt;year&gt;1998&lt;/year&gt;&lt;pub-dates&gt;&lt;date&gt;4//&lt;/date&gt;&lt;/pub-dates&gt;&lt;/dates&gt;&lt;isbn&gt;0308-8146&lt;/isbn&gt;&lt;urls&gt;&lt;related-urls&gt;&lt;url&gt;http://www.sciencedirect.com/science/article/pii/S0308814697000915&lt;/url&gt;&lt;/related-urls&gt;&lt;/urls&gt;&lt;electronic-resource-num&gt;http://doi.org/10.1016/S0308-8146(97)00091-5&lt;/electronic-resource-num&gt;&lt;/record&gt;&lt;/Cite&gt;&lt;/EndNote&gt;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5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="00B515C9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as the lowest BPI concentration that did not fall or slip after inversion of the test tube in order to know the BPI concentration needed for the formation of a gel, with enough textural characteristics to simulate a muscle.</w:t>
      </w:r>
    </w:p>
    <w:p w14:paraId="14D3121C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>Preparation of bean protein isolate gels</w:t>
      </w:r>
    </w:p>
    <w:p w14:paraId="5A2BDFBC" w14:textId="2A37980C" w:rsidR="00665789" w:rsidRDefault="00215E23" w:rsidP="00215E23">
      <w:pPr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Samples were prepared using </w:t>
      </w:r>
      <w:r w:rsidR="007A32BE" w:rsidRPr="007A32BE">
        <w:rPr>
          <w:rFonts w:ascii="Arial Narrow" w:eastAsia="Times New Roman" w:hAnsi="Arial Narrow" w:cs="Times New Roman"/>
          <w:sz w:val="24"/>
          <w:szCs w:val="24"/>
          <w:lang w:eastAsia="es-ES"/>
        </w:rPr>
        <w:t>14%, 17% and 20%</w:t>
      </w:r>
      <w:r w:rsidR="007A32BE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BPI</w:t>
      </w:r>
      <w:r w:rsidRPr="00851ADA">
        <w:rPr>
          <w:rFonts w:ascii="Arial Narrow" w:hAnsi="Arial Narrow" w:cs="Times New Roman"/>
          <w:sz w:val="24"/>
          <w:szCs w:val="24"/>
        </w:rPr>
        <w:t xml:space="preserve">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from </w:t>
      </w:r>
      <w:proofErr w:type="spellStart"/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Phaseolus</w:t>
      </w:r>
      <w:proofErr w:type="spellEnd"/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 xml:space="preserve"> vulgaris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var.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Almonga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The lowest BPI concentration used corresponds to the LGC value determined previously and that secure a </w:t>
      </w:r>
      <w:r w:rsidR="00C45D7E"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suitable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gel for the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lastRenderedPageBreak/>
        <w:t xml:space="preserve">purpose of this work. The influence of 2% of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NaCl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on BPI gelation was </w:t>
      </w:r>
      <w:r w:rsidR="009348D3"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analysed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This salt amount was selected based on previous works on pea protein gelling, in which the presence of salt increased the gel strength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>
          <w:fldData xml:space="preserve">PEVuZE5vdGU+PENpdGU+PEF1dGhvcj5Nb3Jlbm88L0F1dGhvcj48WWVhcj4yMDIwPC9ZZWFyPjxS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</w:fldData>
        </w:fldChar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</w:instrText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>
          <w:fldData xml:space="preserve">PEVuZE5vdGU+PENpdGU+PEF1dGhvcj5Nb3Jlbm88L0F1dGhvcj48WWVhcj4yMDIwPC9ZZWFyPjxS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</w:fldData>
        </w:fldChar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.DATA </w:instrText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6,7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Two different phosphate buffers were used instead of water to dissolve BPI, which is 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per se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relatively low (5.33±0.02) obtaining a final pH in both concentrations of 6.5 (A) and 7.0 (B). According to the studied parameters, </w:t>
      </w:r>
      <w:r w:rsidR="00C45D7E">
        <w:rPr>
          <w:rFonts w:ascii="Arial Narrow" w:eastAsia="Times New Roman" w:hAnsi="Arial Narrow" w:cs="Times New Roman"/>
          <w:sz w:val="24"/>
          <w:szCs w:val="24"/>
          <w:lang w:eastAsia="es-ES"/>
        </w:rPr>
        <w:t>samples were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code</w:t>
      </w:r>
      <w:r w:rsidR="005E2A06">
        <w:rPr>
          <w:rFonts w:ascii="Arial Narrow" w:eastAsia="Times New Roman" w:hAnsi="Arial Narrow" w:cs="Times New Roman"/>
          <w:sz w:val="24"/>
          <w:szCs w:val="24"/>
          <w:lang w:eastAsia="es-ES"/>
        </w:rPr>
        <w:t>d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="00665789">
        <w:rPr>
          <w:rFonts w:ascii="Arial Narrow" w:eastAsia="Times New Roman" w:hAnsi="Arial Narrow" w:cs="Times New Roman"/>
          <w:sz w:val="24"/>
          <w:szCs w:val="24"/>
          <w:lang w:eastAsia="es-ES"/>
        </w:rPr>
        <w:t>as collected in table 1.</w:t>
      </w:r>
    </w:p>
    <w:p w14:paraId="7CA60EF8" w14:textId="6A6ED650" w:rsidR="00665789" w:rsidRDefault="00A33651" w:rsidP="00215E23">
      <w:pPr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>
        <w:rPr>
          <w:rFonts w:ascii="Arial Narrow" w:eastAsia="Times New Roman" w:hAnsi="Arial Narrow" w:cs="Times New Roman"/>
          <w:sz w:val="24"/>
          <w:szCs w:val="24"/>
          <w:lang w:eastAsia="es-ES"/>
        </w:rPr>
        <w:t>Table 1: Samples´</w:t>
      </w:r>
      <w:r w:rsidR="00665789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code.</w:t>
      </w:r>
    </w:p>
    <w:tbl>
      <w:tblPr>
        <w:tblW w:w="3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665789" w:rsidRPr="00665789" w14:paraId="32C47D19" w14:textId="77777777" w:rsidTr="00665789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DCF30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66578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amples</w:t>
            </w:r>
            <w:proofErr w:type="spellEnd"/>
            <w:r w:rsidRPr="0066578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2CD1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Final 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3998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66578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aCl</w:t>
            </w:r>
            <w:proofErr w:type="spellEnd"/>
            <w:r w:rsidRPr="0066578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(%)</w:t>
            </w:r>
          </w:p>
        </w:tc>
      </w:tr>
      <w:tr w:rsidR="00665789" w:rsidRPr="00665789" w14:paraId="3FF4E931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BBE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G14-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3B2B1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6.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DB8A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0.0</w:t>
            </w:r>
          </w:p>
        </w:tc>
      </w:tr>
      <w:tr w:rsidR="00665789" w:rsidRPr="00665789" w14:paraId="55683887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CF26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G17-A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1B02F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CA93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665789" w:rsidRPr="00665789" w14:paraId="7068D88C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5B1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G20-A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2F831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2ED0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665789" w:rsidRPr="00665789" w14:paraId="524976AE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5DC9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G14-A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2A34A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F1B5D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.0</w:t>
            </w:r>
          </w:p>
        </w:tc>
      </w:tr>
      <w:tr w:rsidR="00665789" w:rsidRPr="00665789" w14:paraId="14352F2C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DE61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G17-A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22208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04ADF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665789" w:rsidRPr="00665789" w14:paraId="1A581EA3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F5C83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G20-A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CE9E8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6145D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665789" w:rsidRPr="00665789" w14:paraId="703A064F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12FB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G14-B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0F0C4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7.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0EB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0.0</w:t>
            </w:r>
          </w:p>
        </w:tc>
      </w:tr>
      <w:tr w:rsidR="00665789" w:rsidRPr="00665789" w14:paraId="17A16A14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4B7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G17-B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8FF9A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78CF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665789" w:rsidRPr="00665789" w14:paraId="3D99F907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42AE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G20-B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DD6A5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2BB7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665789" w:rsidRPr="00665789" w14:paraId="28B9C6B1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4A72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G14-B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BED80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32B89" w14:textId="77777777" w:rsidR="00665789" w:rsidRPr="00665789" w:rsidRDefault="00665789" w:rsidP="0066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.0</w:t>
            </w:r>
          </w:p>
        </w:tc>
      </w:tr>
      <w:tr w:rsidR="00665789" w:rsidRPr="00665789" w14:paraId="72B71E20" w14:textId="77777777" w:rsidTr="0066578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3650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G17-B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88CE1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16A48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665789" w:rsidRPr="00665789" w14:paraId="55D4E0E6" w14:textId="77777777" w:rsidTr="0066578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A6E3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65789">
              <w:rPr>
                <w:rFonts w:ascii="Calibri" w:eastAsia="Times New Roman" w:hAnsi="Calibri" w:cs="Calibri"/>
                <w:color w:val="000000"/>
                <w:lang w:val="es-ES" w:eastAsia="es-ES"/>
              </w:rPr>
              <w:t>2G20-B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E36A5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32C3D" w14:textId="77777777" w:rsidR="00665789" w:rsidRPr="00665789" w:rsidRDefault="00665789" w:rsidP="00665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</w:tbl>
    <w:p w14:paraId="38D83DD6" w14:textId="77777777" w:rsidR="00665789" w:rsidRDefault="00665789" w:rsidP="00215E23">
      <w:pPr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</w:p>
    <w:p w14:paraId="006A6D8E" w14:textId="6695A9BF" w:rsidR="00215E23" w:rsidRPr="00851ADA" w:rsidRDefault="00215E23" w:rsidP="00215E23">
      <w:pPr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Lastly, the mixture was homogenized at 80 °C/5 min. Then, five units per gram of protein of microbial transglutaminase WM (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MTGase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) (99%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Maltodextrine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nd 1% enzyme with an activity approx. 100 U/g of powder; Ajinomoto Co., North America, Inc., USA) was added to each sample from lots A and B after reducing the temperature to 40 °C.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MTGase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ddition is related to the researchers´ previous analyses that indicated a very poor texture of the gels, especially in deformation, if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MTGase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is not added. </w:t>
      </w:r>
    </w:p>
    <w:p w14:paraId="0DF9889A" w14:textId="77777777" w:rsidR="00215E23" w:rsidRPr="00851ADA" w:rsidRDefault="00215E23" w:rsidP="00215E23">
      <w:pPr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Samples were finally gently homogenized under vacuum for 2 minutes (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Mestra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Iris 2, </w:t>
      </w:r>
      <w:proofErr w:type="gram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Bilbao</w:t>
      </w:r>
      <w:proofErr w:type="gram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Spain) in all cases in order to extract the air. Resulting samples were stuffed into 35 mm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Krehalon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casings (Amcor group Flexibles Hispania S.L., Barcelona, Spain) and subjected to a setting/heating treatment (40 °C/1 hour + 5 °C / overnight + 90 °C/30 min). Samples were cooled down to 5 °C and kept at that temperature till the analyses were carried out.</w:t>
      </w:r>
    </w:p>
    <w:p w14:paraId="38FA2F46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>Mechanical properties: Puncture test</w:t>
      </w:r>
      <w:r w:rsidRPr="00851ADA">
        <w:rPr>
          <w:rFonts w:ascii="Arial Narrow" w:hAnsi="Arial Narrow" w:cs="Times New Roman"/>
          <w:b/>
          <w:sz w:val="24"/>
          <w:szCs w:val="24"/>
        </w:rPr>
        <w:t xml:space="preserve"> on bean protein isolate </w:t>
      </w: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 xml:space="preserve">gels </w:t>
      </w:r>
    </w:p>
    <w:p w14:paraId="70F45FAA" w14:textId="61E41171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lastRenderedPageBreak/>
        <w:t>Puncture test was carried out at room temperature (25 °C) on lots A and B of BPI gels at several BPI concentrations (14%, 17% and 20%)</w:t>
      </w:r>
      <w:r w:rsidR="0012543B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with and without </w:t>
      </w:r>
      <w:proofErr w:type="spellStart"/>
      <w:r w:rsidR="0012543B">
        <w:rPr>
          <w:rFonts w:ascii="Arial Narrow" w:eastAsia="Times New Roman" w:hAnsi="Arial Narrow" w:cs="Times New Roman"/>
          <w:sz w:val="24"/>
          <w:szCs w:val="24"/>
          <w:lang w:eastAsia="es-ES"/>
        </w:rPr>
        <w:t>NaCl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. Puncturing was performed on gels of diameter 35.0 mm</w:t>
      </w:r>
      <w:r w:rsidR="0012543B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nd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height 30.0 mm using a 5 mm diameter rounded ended cylindrical stainless steel plunger attached to a 50 N cell connected to the crosshead on a TA-XT plus Texture Analyser (Texture Technologies Corp., Scarsdale, NY, USA). Breaking force (BF) and breaking deformation (BD) were determined from force-distance curves derived at 1.0 mm s</w:t>
      </w:r>
      <w:r w:rsidRPr="00851ADA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-1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crosshead speed. Measurements were carried out in triplicate. This analysis was firstly performed on all the gels in order to select those with the </w:t>
      </w:r>
      <w:r w:rsidR="00CA2F47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best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mechanical properties. The selected samples were included in the subsequent analyses and the others were discarded.</w:t>
      </w:r>
    </w:p>
    <w:p w14:paraId="6A06ED00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 xml:space="preserve">Electrophoretic profile </w:t>
      </w:r>
    </w:p>
    <w:p w14:paraId="26BEF6BD" w14:textId="0EF313A3" w:rsidR="00215E23" w:rsidRPr="00851ADA" w:rsidRDefault="00215E23" w:rsidP="00215E23">
      <w:pPr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hAnsi="Arial Narrow" w:cs="Times New Roman"/>
          <w:sz w:val="24"/>
          <w:szCs w:val="24"/>
        </w:rPr>
        <w:t xml:space="preserve">The SDS-PAGE electrophoresis profiles of bean protein isolate gels </w:t>
      </w:r>
      <w:r w:rsidR="007A32BE">
        <w:rPr>
          <w:rFonts w:ascii="Arial Narrow" w:hAnsi="Arial Narrow" w:cs="Times New Roman"/>
          <w:sz w:val="24"/>
          <w:szCs w:val="24"/>
        </w:rPr>
        <w:t xml:space="preserve">selected by puncture test </w:t>
      </w:r>
      <w:r w:rsidRPr="00851ADA">
        <w:rPr>
          <w:rFonts w:ascii="Arial Narrow" w:hAnsi="Arial Narrow" w:cs="Times New Roman"/>
          <w:sz w:val="24"/>
          <w:szCs w:val="24"/>
        </w:rPr>
        <w:t xml:space="preserve">from lots A and B, with 14% and 17% BPI and 0% </w:t>
      </w:r>
      <w:proofErr w:type="spellStart"/>
      <w:r w:rsidRPr="00851ADA">
        <w:rPr>
          <w:rFonts w:ascii="Arial Narrow" w:hAnsi="Arial Narrow" w:cs="Times New Roman"/>
          <w:sz w:val="24"/>
          <w:szCs w:val="24"/>
        </w:rPr>
        <w:t>NaCl</w:t>
      </w:r>
      <w:proofErr w:type="spellEnd"/>
      <w:r w:rsidRPr="00851ADA">
        <w:rPr>
          <w:rFonts w:ascii="Arial Narrow" w:hAnsi="Arial Narrow" w:cs="Times New Roman"/>
          <w:sz w:val="24"/>
          <w:szCs w:val="24"/>
        </w:rPr>
        <w:t xml:space="preserve"> (G14-A, G17-A, G14-B, G17-B) were analysed. To that end, samples were dissolved in a SDS-UM-solution, consisting of 2% SDS, 8M urea, 5% 2-mercaptoethanol and 20 </w:t>
      </w:r>
      <w:proofErr w:type="spellStart"/>
      <w:r w:rsidRPr="00851ADA">
        <w:rPr>
          <w:rFonts w:ascii="Arial Narrow" w:hAnsi="Arial Narrow" w:cs="Times New Roman"/>
          <w:sz w:val="24"/>
          <w:szCs w:val="24"/>
        </w:rPr>
        <w:t>mM</w:t>
      </w:r>
      <w:proofErr w:type="spellEnd"/>
      <w:r w:rsidRPr="00851ADA">
        <w:rPr>
          <w:rFonts w:ascii="Arial Narrow" w:hAnsi="Arial Narrow" w:cs="Times New Roman"/>
          <w:sz w:val="24"/>
          <w:szCs w:val="24"/>
        </w:rPr>
        <w:t xml:space="preserve"> </w:t>
      </w:r>
      <w:proofErr w:type="spellStart"/>
      <w:r w:rsidRPr="00851ADA">
        <w:rPr>
          <w:rFonts w:ascii="Arial Narrow" w:hAnsi="Arial Narrow" w:cs="Times New Roman"/>
          <w:sz w:val="24"/>
          <w:szCs w:val="24"/>
        </w:rPr>
        <w:t>Tris</w:t>
      </w:r>
      <w:proofErr w:type="spellEnd"/>
      <w:r w:rsidRPr="00851ADA">
        <w:rPr>
          <w:rFonts w:ascii="Arial Narrow" w:hAnsi="Arial Narrow" w:cs="Times New Roman"/>
          <w:sz w:val="24"/>
          <w:szCs w:val="24"/>
        </w:rPr>
        <w:t xml:space="preserve"> </w:t>
      </w:r>
      <w:proofErr w:type="spellStart"/>
      <w:r w:rsidRPr="00851ADA">
        <w:rPr>
          <w:rFonts w:ascii="Arial Narrow" w:hAnsi="Arial Narrow" w:cs="Times New Roman"/>
          <w:sz w:val="24"/>
          <w:szCs w:val="24"/>
        </w:rPr>
        <w:t>HCl</w:t>
      </w:r>
      <w:proofErr w:type="spellEnd"/>
      <w:r w:rsidRPr="00851ADA">
        <w:rPr>
          <w:rFonts w:ascii="Arial Narrow" w:hAnsi="Arial Narrow" w:cs="Times New Roman"/>
          <w:sz w:val="24"/>
          <w:szCs w:val="24"/>
        </w:rPr>
        <w:t xml:space="preserve"> (pH= 7.5) following Konno &amp; Imamura </w:t>
      </w:r>
      <w:r>
        <w:rPr>
          <w:rFonts w:ascii="Arial Narrow" w:hAnsi="Arial Narrow" w:cs="Times New Roman"/>
          <w:sz w:val="24"/>
          <w:szCs w:val="24"/>
        </w:rPr>
        <w:fldChar w:fldCharType="begin"/>
      </w:r>
      <w:r w:rsidR="00242913">
        <w:rPr>
          <w:rFonts w:ascii="Arial Narrow" w:hAnsi="Arial Narrow" w:cs="Times New Roman"/>
          <w:sz w:val="24"/>
          <w:szCs w:val="24"/>
        </w:rPr>
        <w:instrText xml:space="preserve"> ADDIN EN.CITE &lt;EndNote&gt;&lt;Cite&gt;&lt;Author&gt;Konno&lt;/Author&gt;&lt;Year&gt;2000&lt;/Year&gt;&lt;RecNum&gt;1183&lt;/RecNum&gt;&lt;DisplayText&gt;[8]&lt;/DisplayText&gt;&lt;record&gt;&lt;rec-number&gt;1183&lt;/rec-number&gt;&lt;foreign-keys&gt;&lt;key app="EN" db-id="vt5fadv5ct55w0e2vth5aeryeswfxvd9prpr" timestamp="1633344707"&gt;1183&lt;/key&gt;&lt;/foreign-keys&gt;&lt;ref-type name="Journal Article"&gt;17&lt;/ref-type&gt;&lt;contributors&gt;&lt;authors&gt;&lt;author&gt;Konno, Kunihiko&lt;/author&gt;&lt;author&gt;Imamura, Kohji&lt;/author&gt;&lt;/authors&gt;&lt;/contributors&gt;&lt;titles&gt;&lt;title&gt;Identification of the 150 and 70 kDa Fragments Generated during the Incubation of Salted Surimi Paste of Walleye Pollack&lt;/title&gt;&lt;secondary-title&gt;Nippon Suisan Gakkaishi (Japanese Edition)&lt;/secondary-title&gt;&lt;/titles&gt;&lt;periodical&gt;&lt;full-title&gt;Nippon Suisan Gakkaishi (Japanese Edition)&lt;/full-title&gt;&lt;/periodical&gt;&lt;pages&gt;869-875&lt;/pages&gt;&lt;volume&gt;66&lt;/volume&gt;&lt;dates&gt;&lt;year&gt;2000&lt;/year&gt;&lt;pub-dates&gt;&lt;date&gt;09/01&lt;/date&gt;&lt;/pub-dates&gt;&lt;/dates&gt;&lt;urls&gt;&lt;/urls&gt;&lt;electronic-resource-num&gt;10.2331/suisan.66.869&lt;/electronic-resource-num&gt;&lt;/record&gt;&lt;/Cite&gt;&lt;/EndNote&gt;</w:instrText>
      </w:r>
      <w:r>
        <w:rPr>
          <w:rFonts w:ascii="Arial Narrow" w:hAnsi="Arial Narrow" w:cs="Times New Roman"/>
          <w:sz w:val="24"/>
          <w:szCs w:val="24"/>
        </w:rPr>
        <w:fldChar w:fldCharType="separate"/>
      </w:r>
      <w:r w:rsidR="00242913">
        <w:rPr>
          <w:rFonts w:ascii="Arial Narrow" w:hAnsi="Arial Narrow" w:cs="Times New Roman"/>
          <w:noProof/>
          <w:sz w:val="24"/>
          <w:szCs w:val="24"/>
        </w:rPr>
        <w:t>[8]</w:t>
      </w:r>
      <w:r>
        <w:rPr>
          <w:rFonts w:ascii="Arial Narrow" w:hAnsi="Arial Narrow" w:cs="Times New Roman"/>
          <w:sz w:val="24"/>
          <w:szCs w:val="24"/>
        </w:rPr>
        <w:fldChar w:fldCharType="end"/>
      </w:r>
      <w:r w:rsidRPr="00851ADA">
        <w:rPr>
          <w:rFonts w:ascii="Arial Narrow" w:hAnsi="Arial Narrow" w:cs="Times New Roman"/>
          <w:sz w:val="24"/>
          <w:szCs w:val="24"/>
        </w:rPr>
        <w:t>. The final protein concentration was 20 mg/</w:t>
      </w:r>
      <w:proofErr w:type="spellStart"/>
      <w:r w:rsidRPr="00851ADA">
        <w:rPr>
          <w:rFonts w:ascii="Arial Narrow" w:hAnsi="Arial Narrow" w:cs="Times New Roman"/>
          <w:sz w:val="24"/>
          <w:szCs w:val="24"/>
        </w:rPr>
        <w:t>mL.</w:t>
      </w:r>
      <w:proofErr w:type="spellEnd"/>
      <w:r w:rsidRPr="00851ADA">
        <w:rPr>
          <w:rFonts w:ascii="Arial Narrow" w:hAnsi="Arial Narrow" w:cs="Times New Roman"/>
          <w:sz w:val="24"/>
          <w:szCs w:val="24"/>
        </w:rPr>
        <w:t xml:space="preserve"> The mixture was gently shaken overnight at room temperature to dissolve the sample. The protein profile of the different gels was monitored using SDS-PAGE analysis, 7.5 % acrylamide (</w:t>
      </w:r>
      <w:proofErr w:type="spellStart"/>
      <w:r w:rsidRPr="00851ADA">
        <w:rPr>
          <w:rFonts w:ascii="Arial Narrow" w:hAnsi="Arial Narrow" w:cs="Times New Roman"/>
          <w:sz w:val="24"/>
          <w:szCs w:val="24"/>
        </w:rPr>
        <w:t>Biorad</w:t>
      </w:r>
      <w:proofErr w:type="spellEnd"/>
      <w:r w:rsidRPr="00851ADA">
        <w:rPr>
          <w:rFonts w:ascii="Arial Narrow" w:hAnsi="Arial Narrow" w:cs="Times New Roman"/>
          <w:sz w:val="24"/>
          <w:szCs w:val="24"/>
        </w:rPr>
        <w:t xml:space="preserve">, California, USA). The </w:t>
      </w:r>
      <w:proofErr w:type="spellStart"/>
      <w:r w:rsidRPr="00851ADA">
        <w:rPr>
          <w:rFonts w:ascii="Arial Narrow" w:hAnsi="Arial Narrow" w:cs="Times New Roman"/>
          <w:sz w:val="24"/>
          <w:szCs w:val="24"/>
        </w:rPr>
        <w:t>ChemiDoc</w:t>
      </w:r>
      <w:proofErr w:type="spellEnd"/>
      <w:r w:rsidRPr="00851ADA">
        <w:rPr>
          <w:rFonts w:ascii="Arial Narrow" w:hAnsi="Arial Narrow" w:cs="Times New Roman"/>
          <w:sz w:val="24"/>
          <w:szCs w:val="24"/>
        </w:rPr>
        <w:t xml:space="preserve"> XRS+ system controlled by Image Lab™ 5.1 (Bio Rad, California, USA) was used for processing of the SDS-page images.</w:t>
      </w:r>
    </w:p>
    <w:p w14:paraId="070C6D0E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 xml:space="preserve">Colour of bean protein isolate gels </w:t>
      </w:r>
    </w:p>
    <w:p w14:paraId="02C07500" w14:textId="56E11F34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Colour was determined on BPI gels from lots A and B with 14% and 17% BPI and 0%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NaCl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(G14-A, G17-A, G14-B, G17-B) using a portable colorimeter (Minolta Chroma MeterCr-200, Japan). The CIE Lab values were as originally defined by the Commission Internationale de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l'Eclairage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; L* (lightness), a* (redness) and b* (yellowness) of samples were evaluated on each BPI gel as described by </w:t>
      </w:r>
      <w:proofErr w:type="spellStart"/>
      <w:r w:rsidRPr="00EA1DA4">
        <w:rPr>
          <w:rFonts w:ascii="Arial Narrow" w:eastAsia="Times New Roman" w:hAnsi="Arial Narrow" w:cs="Times New Roman"/>
          <w:sz w:val="24"/>
          <w:szCs w:val="24"/>
          <w:lang w:eastAsia="es-ES"/>
        </w:rPr>
        <w:t>Shevkani</w:t>
      </w:r>
      <w:proofErr w:type="spellEnd"/>
      <w:r w:rsidRPr="00EA1DA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et al. (2014)</w:t>
      </w:r>
      <w:r w:rsidR="00767AAF" w:rsidRPr="00767AAF">
        <w:rPr>
          <w:rFonts w:ascii="Arial Narrow" w:hAnsi="Arial Narrow" w:cs="Times New Roman"/>
          <w:sz w:val="24"/>
          <w:szCs w:val="24"/>
        </w:rPr>
        <w:t xml:space="preserve"> </w:t>
      </w:r>
      <w:r w:rsidR="00767AAF">
        <w:rPr>
          <w:rFonts w:ascii="Arial Narrow" w:hAnsi="Arial Narrow" w:cs="Times New Roman"/>
          <w:sz w:val="24"/>
          <w:szCs w:val="24"/>
        </w:rPr>
        <w:fldChar w:fldCharType="begin"/>
      </w:r>
      <w:r w:rsidR="00242913">
        <w:rPr>
          <w:rFonts w:ascii="Arial Narrow" w:hAnsi="Arial Narrow" w:cs="Times New Roman"/>
          <w:sz w:val="24"/>
          <w:szCs w:val="24"/>
        </w:rPr>
        <w:instrText xml:space="preserve"> ADDIN EN.CITE &lt;EndNote&gt;&lt;Cite&gt;&lt;Author&gt;Konno&lt;/Author&gt;&lt;Year&gt;2000&lt;/Year&gt;&lt;RecNum&gt;1183&lt;/RecNum&gt;&lt;DisplayText&gt;[8]&lt;/DisplayText&gt;&lt;record&gt;&lt;rec-number&gt;1183&lt;/rec-number&gt;&lt;foreign-keys&gt;&lt;key app="EN" db-id="vt5fadv5ct55w0e2vth5aeryeswfxvd9prpr" timestamp="1633344707"&gt;1183&lt;/key&gt;&lt;/foreign-keys&gt;&lt;ref-type name="Journal Article"&gt;17&lt;/ref-type&gt;&lt;contributors&gt;&lt;authors&gt;&lt;author&gt;Konno, Kunihiko&lt;/author&gt;&lt;author&gt;Imamura, Kohji&lt;/author&gt;&lt;/authors&gt;&lt;/contributors&gt;&lt;titles&gt;&lt;title&gt;Identification of the 150 and 70 kDa Fragments Generated during the Incubation of Salted Surimi Paste of Walleye Pollack&lt;/title&gt;&lt;secondary-title&gt;Nippon Suisan Gakkaishi (Japanese Edition)&lt;/secondary-title&gt;&lt;/titles&gt;&lt;periodical&gt;&lt;full-title&gt;Nippon Suisan Gakkaishi (Japanese Edition)&lt;/full-title&gt;&lt;/periodical&gt;&lt;pages&gt;869-875&lt;/pages&gt;&lt;volume&gt;66&lt;/volume&gt;&lt;dates&gt;&lt;year&gt;2000&lt;/year&gt;&lt;pub-dates&gt;&lt;date&gt;09/01&lt;/date&gt;&lt;/pub-dates&gt;&lt;/dates&gt;&lt;urls&gt;&lt;/urls&gt;&lt;electronic-resource-num&gt;10.2331/suisan.66.869&lt;/electronic-resource-num&gt;&lt;/record&gt;&lt;/Cite&gt;&lt;/EndNote&gt;</w:instrText>
      </w:r>
      <w:r w:rsidR="00767AAF">
        <w:rPr>
          <w:rFonts w:ascii="Arial Narrow" w:hAnsi="Arial Narrow" w:cs="Times New Roman"/>
          <w:sz w:val="24"/>
          <w:szCs w:val="24"/>
        </w:rPr>
        <w:fldChar w:fldCharType="separate"/>
      </w:r>
      <w:r w:rsidR="00242913">
        <w:rPr>
          <w:rFonts w:ascii="Arial Narrow" w:hAnsi="Arial Narrow" w:cs="Times New Roman"/>
          <w:noProof/>
          <w:sz w:val="24"/>
          <w:szCs w:val="24"/>
        </w:rPr>
        <w:t>[8]</w:t>
      </w:r>
      <w:r w:rsidR="00767AAF">
        <w:rPr>
          <w:rFonts w:ascii="Arial Narrow" w:hAnsi="Arial Narrow" w:cs="Times New Roman"/>
          <w:sz w:val="24"/>
          <w:szCs w:val="24"/>
        </w:rPr>
        <w:fldChar w:fldCharType="end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Whiteness index (WI) of these isolates was also calculated using the equation WI=L*-3b* </w:t>
      </w:r>
      <w:r w:rsidR="00767AAF">
        <w:rPr>
          <w:rFonts w:ascii="Arial Narrow" w:hAnsi="Arial Narrow" w:cs="Times New Roman"/>
          <w:sz w:val="24"/>
          <w:szCs w:val="24"/>
        </w:rPr>
        <w:fldChar w:fldCharType="begin"/>
      </w:r>
      <w:r w:rsidR="00242913">
        <w:rPr>
          <w:rFonts w:ascii="Arial Narrow" w:hAnsi="Arial Narrow" w:cs="Times New Roman"/>
          <w:sz w:val="24"/>
          <w:szCs w:val="24"/>
        </w:rPr>
        <w:instrText xml:space="preserve"> ADDIN EN.CITE &lt;EndNote&gt;&lt;Cite&gt;&lt;Author&gt;Konno&lt;/Author&gt;&lt;Year&gt;2000&lt;/Year&gt;&lt;RecNum&gt;1183&lt;/RecNum&gt;&lt;DisplayText&gt;[8]&lt;/DisplayText&gt;&lt;record&gt;&lt;rec-number&gt;1183&lt;/rec-number&gt;&lt;foreign-keys&gt;&lt;key app="EN" db-id="vt5fadv5ct55w0e2vth5aeryeswfxvd9prpr" timestamp="1633344707"&gt;1183&lt;/key&gt;&lt;/foreign-keys&gt;&lt;ref-type name="Journal Article"&gt;17&lt;/ref-type&gt;&lt;contributors&gt;&lt;authors&gt;&lt;author&gt;Konno, Kunihiko&lt;/author&gt;&lt;author&gt;Imamura, Kohji&lt;/author&gt;&lt;/authors&gt;&lt;/contributors&gt;&lt;titles&gt;&lt;title&gt;Identification of the 150 and 70 kDa Fragments Generated during the Incubation of Salted Surimi Paste of Walleye Pollack&lt;/title&gt;&lt;secondary-title&gt;Nippon Suisan Gakkaishi (Japanese Edition)&lt;/secondary-title&gt;&lt;/titles&gt;&lt;periodical&gt;&lt;full-title&gt;Nippon Suisan Gakkaishi (Japanese Edition)&lt;/full-title&gt;&lt;/periodical&gt;&lt;pages&gt;869-875&lt;/pages&gt;&lt;volume&gt;66&lt;/volume&gt;&lt;dates&gt;&lt;year&gt;2000&lt;/year&gt;&lt;pub-dates&gt;&lt;date&gt;09/01&lt;/date&gt;&lt;/pub-dates&gt;&lt;/dates&gt;&lt;urls&gt;&lt;/urls&gt;&lt;electronic-resource-num&gt;10.2331/suisan.66.869&lt;/electronic-resource-num&gt;&lt;/record&gt;&lt;/Cite&gt;&lt;/EndNote&gt;</w:instrText>
      </w:r>
      <w:r w:rsidR="00767AAF">
        <w:rPr>
          <w:rFonts w:ascii="Arial Narrow" w:hAnsi="Arial Narrow" w:cs="Times New Roman"/>
          <w:sz w:val="24"/>
          <w:szCs w:val="24"/>
        </w:rPr>
        <w:fldChar w:fldCharType="separate"/>
      </w:r>
      <w:r w:rsidR="00242913">
        <w:rPr>
          <w:rFonts w:ascii="Arial Narrow" w:hAnsi="Arial Narrow" w:cs="Times New Roman"/>
          <w:noProof/>
          <w:sz w:val="24"/>
          <w:szCs w:val="24"/>
        </w:rPr>
        <w:t>[8]</w:t>
      </w:r>
      <w:r w:rsidR="00767AAF">
        <w:rPr>
          <w:rFonts w:ascii="Arial Narrow" w:hAnsi="Arial Narrow" w:cs="Times New Roman"/>
          <w:sz w:val="24"/>
          <w:szCs w:val="24"/>
        </w:rPr>
        <w:fldChar w:fldCharType="end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. Six determinations were performed for each sample.</w:t>
      </w:r>
    </w:p>
    <w:p w14:paraId="2C553C58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i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 xml:space="preserve">Dynamic </w:t>
      </w:r>
      <w:proofErr w:type="spellStart"/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>rheometry</w:t>
      </w:r>
      <w:proofErr w:type="spellEnd"/>
      <w:r w:rsidRPr="00851ADA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 xml:space="preserve"> of bean protein isolate gels </w:t>
      </w:r>
    </w:p>
    <w:p w14:paraId="5CF8D06A" w14:textId="169DE0ED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Small amplitude oscillatory shear (SAOS) tests were performed using a RS600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Haake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-rheometer (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Thermo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Electron Karlsruhe, GmbH). The measurements were carried out using parallel plate (20 mm diameter and 1 mm gap). Lots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lastRenderedPageBreak/>
        <w:t xml:space="preserve">A and B of BPI gels with better mechanical properties from puncture tests (14%, and 17% BPI concentration and 0% </w:t>
      </w:r>
      <w:proofErr w:type="spellStart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NaCl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) were subjected to SAOS tests. These cylindrical gels (G14-A, G14-B, G17-A, G17-B) 20 mm in diameter were cut into disk-shaped slices around 1 mm thick. Samples rested for 15 min before analysis to ensure both thermal and mechanical equilibrium at the time of measurement </w:t>
      </w:r>
      <w:r w:rsidR="00CA2F47">
        <w:rPr>
          <w:rFonts w:ascii="Arial Narrow" w:eastAsia="Times New Roman" w:hAnsi="Arial Narrow" w:cs="Times New Roman"/>
          <w:sz w:val="24"/>
          <w:szCs w:val="24"/>
          <w:lang w:eastAsia="es-ES"/>
        </w:rPr>
        <w:t>.T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hey were covered with a steel solvent trap to maintain the moisture content during testing. For all tests, </w:t>
      </w:r>
      <w:r w:rsidR="001A69C3">
        <w:rPr>
          <w:rFonts w:ascii="Arial Narrow" w:eastAsia="Times New Roman" w:hAnsi="Arial Narrow" w:cs="Times New Roman"/>
          <w:sz w:val="24"/>
          <w:szCs w:val="24"/>
          <w:lang w:eastAsia="es-ES"/>
        </w:rPr>
        <w:t>t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emperature was controlled by a Peltier element in the lower plate and was kept at 20.0±0.1 °C. All the viscoelastic determinations were carried out in quintuplicate. </w:t>
      </w:r>
    </w:p>
    <w:p w14:paraId="5060582F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i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Stress sweep tests</w:t>
      </w:r>
    </w:p>
    <w:p w14:paraId="1B23EF93" w14:textId="46805C64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Stress sweeps were performed at increasing stress values, at constant angular frequency (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sym w:font="Symbol" w:char="F077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=6.28 rad/s). To determine the linear viscoelastic (LVE) region, amplitude sweeps were conducted by increasing the stress (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σ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) from 30 to 3000 Pa, and 300 points in the continuous mode were recorded. Changes in the strain (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sym w:font="Symbol" w:char="F067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), storage modulus (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’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), loss modulus (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’’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), and complex modulus, 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*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= (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’</w:t>
      </w:r>
      <w:r w:rsidRPr="00851ADA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2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+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’’</w:t>
      </w:r>
      <w:r w:rsidRPr="00851ADA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2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)</w:t>
      </w:r>
      <w:r w:rsidRPr="00851ADA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1/2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were recorded. The limit parameters of the LVE range (</w:t>
      </w:r>
      <w:proofErr w:type="spellStart"/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σ</w:t>
      </w:r>
      <w:r w:rsidRPr="00851ADA">
        <w:rPr>
          <w:rFonts w:ascii="Arial Narrow" w:eastAsia="Times New Roman" w:hAnsi="Arial Narrow" w:cs="Times New Roman"/>
          <w:sz w:val="24"/>
          <w:szCs w:val="24"/>
          <w:vertAlign w:val="subscript"/>
          <w:lang w:eastAsia="es-ES"/>
        </w:rPr>
        <w:t>max</w:t>
      </w:r>
      <w:proofErr w:type="spellEnd"/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nd 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sym w:font="Symbol" w:char="F067"/>
      </w:r>
      <w:r w:rsidRPr="00851ADA">
        <w:rPr>
          <w:rFonts w:ascii="Arial Narrow" w:eastAsia="Times New Roman" w:hAnsi="Arial Narrow" w:cs="Times New Roman"/>
          <w:i/>
          <w:sz w:val="24"/>
          <w:szCs w:val="24"/>
          <w:vertAlign w:val="subscript"/>
          <w:lang w:eastAsia="es-ES"/>
        </w:rPr>
        <w:t>max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>)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 xml:space="preserve">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were obtained using 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*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with a range of tolerable deviation of ± 10% from the initial value </w:t>
      </w:r>
      <w:r w:rsidR="00767AAF">
        <w:rPr>
          <w:rFonts w:ascii="Arial Narrow" w:hAnsi="Arial Narrow" w:cs="Times New Roman"/>
          <w:sz w:val="24"/>
          <w:szCs w:val="24"/>
        </w:rPr>
        <w:fldChar w:fldCharType="begin"/>
      </w:r>
      <w:r w:rsidR="00242913">
        <w:rPr>
          <w:rFonts w:ascii="Arial Narrow" w:hAnsi="Arial Narrow" w:cs="Times New Roman"/>
          <w:sz w:val="24"/>
          <w:szCs w:val="24"/>
        </w:rPr>
        <w:instrText xml:space="preserve"> ADDIN EN.CITE &lt;EndNote&gt;&lt;Cite&gt;&lt;Author&gt;Konno&lt;/Author&gt;&lt;Year&gt;2000&lt;/Year&gt;&lt;RecNum&gt;1183&lt;/RecNum&gt;&lt;DisplayText&gt;[8]&lt;/DisplayText&gt;&lt;record&gt;&lt;rec-number&gt;1183&lt;/rec-number&gt;&lt;foreign-keys&gt;&lt;key app="EN" db-id="vt5fadv5ct55w0e2vth5aeryeswfxvd9prpr" timestamp="1633344707"&gt;1183&lt;/key&gt;&lt;/foreign-keys&gt;&lt;ref-type name="Journal Article"&gt;17&lt;/ref-type&gt;&lt;contributors&gt;&lt;authors&gt;&lt;author&gt;Konno, Kunihiko&lt;/author&gt;&lt;author&gt;Imamura, Kohji&lt;/author&gt;&lt;/authors&gt;&lt;/contributors&gt;&lt;titles&gt;&lt;title&gt;Identification of the 150 and 70 kDa Fragments Generated during the Incubation of Salted Surimi Paste of Walleye Pollack&lt;/title&gt;&lt;secondary-title&gt;Nippon Suisan Gakkaishi (Japanese Edition)&lt;/secondary-title&gt;&lt;/titles&gt;&lt;periodical&gt;&lt;full-title&gt;Nippon Suisan Gakkaishi (Japanese Edition)&lt;/full-title&gt;&lt;/periodical&gt;&lt;pages&gt;869-875&lt;/pages&gt;&lt;volume&gt;66&lt;/volume&gt;&lt;dates&gt;&lt;year&gt;2000&lt;/year&gt;&lt;pub-dates&gt;&lt;date&gt;09/01&lt;/date&gt;&lt;/pub-dates&gt;&lt;/dates&gt;&lt;urls&gt;&lt;/urls&gt;&lt;electronic-resource-num&gt;10.2331/suisan.66.869&lt;/electronic-resource-num&gt;&lt;/record&gt;&lt;/Cite&gt;&lt;/EndNote&gt;</w:instrText>
      </w:r>
      <w:r w:rsidR="00767AAF">
        <w:rPr>
          <w:rFonts w:ascii="Arial Narrow" w:hAnsi="Arial Narrow" w:cs="Times New Roman"/>
          <w:sz w:val="24"/>
          <w:szCs w:val="24"/>
        </w:rPr>
        <w:fldChar w:fldCharType="separate"/>
      </w:r>
      <w:r w:rsidR="00242913">
        <w:rPr>
          <w:rFonts w:ascii="Arial Narrow" w:hAnsi="Arial Narrow" w:cs="Times New Roman"/>
          <w:noProof/>
          <w:sz w:val="24"/>
          <w:szCs w:val="24"/>
        </w:rPr>
        <w:t>[8]</w:t>
      </w:r>
      <w:r w:rsidR="00767AAF">
        <w:rPr>
          <w:rFonts w:ascii="Arial Narrow" w:hAnsi="Arial Narrow" w:cs="Times New Roman"/>
          <w:sz w:val="24"/>
          <w:szCs w:val="24"/>
        </w:rPr>
        <w:fldChar w:fldCharType="end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</w:t>
      </w:r>
    </w:p>
    <w:p w14:paraId="4CAA8E7A" w14:textId="77777777" w:rsidR="00215E23" w:rsidRPr="00851ADA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i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Mechanical spectra</w:t>
      </w:r>
    </w:p>
    <w:p w14:paraId="4628C160" w14:textId="7B52D56B" w:rsidR="00215E23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Frequency sweep shows the frequency dependence of 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’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nd 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G’’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t fixed </w:t>
      </w:r>
      <w:r w:rsidRPr="00FD0AA3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sym w:font="Symbol" w:char="F067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in the LVE range. In this test, a sinusoidal stress at fixed strain (</w:t>
      </w:r>
      <w:r w:rsidRPr="00FD0AA3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sym w:font="Symbol" w:char="F067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=0.5%) was imposed on gels to ensure that the resulting </w:t>
      </w:r>
      <w:r w:rsidRPr="00851ADA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σ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in the sample would always fall in the LVE range. The viscoelastic parameters were determined over a range of </w:t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sym w:font="Symbol" w:char="F077"/>
      </w:r>
      <w:r w:rsidRPr="00851ADA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values between 0.628 rad/s and 62.8 rad/s at 20 °C. </w:t>
      </w:r>
    </w:p>
    <w:p w14:paraId="248F5EA9" w14:textId="77777777" w:rsidR="00215E23" w:rsidRPr="00A32C53" w:rsidRDefault="00215E23" w:rsidP="00215E23">
      <w:pPr>
        <w:autoSpaceDE w:val="0"/>
        <w:autoSpaceDN w:val="0"/>
        <w:adjustRightInd w:val="0"/>
        <w:spacing w:after="0" w:line="48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eastAsia="es-ES"/>
        </w:rPr>
      </w:pPr>
      <w:r w:rsidRPr="00A32C53">
        <w:rPr>
          <w:rFonts w:ascii="Arial Narrow" w:eastAsia="Times New Roman" w:hAnsi="Arial Narrow" w:cs="Times New Roman"/>
          <w:b/>
          <w:sz w:val="24"/>
          <w:szCs w:val="24"/>
          <w:lang w:eastAsia="es-ES"/>
        </w:rPr>
        <w:t xml:space="preserve">Bioactive compounds of the bean protein isolate gels </w:t>
      </w:r>
    </w:p>
    <w:p w14:paraId="2B2F4A9E" w14:textId="41CAA416" w:rsidR="00215E23" w:rsidRPr="00A33B14" w:rsidRDefault="00215E23" w:rsidP="00215E23">
      <w:pPr>
        <w:spacing w:after="0" w:line="48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Different bioactive compounds (inositol phosphates, trypsin inhibitors, lectins, and α-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galactosides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) were analysed in the BPI and the selected BPI gels from lot B with 14 % and 17 % BPI and 0% 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NaCl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(G14-B and G17-B). Inositol phosphates were analysed according to 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Burbano</w:t>
      </w:r>
      <w:proofErr w:type="spellEnd"/>
      <w:r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et al.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Burbano&lt;/Author&gt;&lt;Year&gt;1999&lt;/Year&gt;&lt;RecNum&gt;199&lt;/RecNum&gt;&lt;DisplayText&gt;[9]&lt;/DisplayText&gt;&lt;record&gt;&lt;rec-number&gt;199&lt;/rec-number&gt;&lt;foreign-keys&gt;&lt;key app="EN" db-id="vt5fadv5ct55w0e2vth5aeryeswfxvd9prpr" timestamp="1600160042"&gt;199&lt;/key&gt;&lt;/foreign-keys&gt;&lt;ref-type name="Journal Article"&gt;17&lt;/ref-type&gt;&lt;contributors&gt;&lt;authors&gt;&lt;author&gt;Burbano, C.&lt;/author&gt;&lt;author&gt;Muzquiz, M.&lt;/author&gt;&lt;author&gt;Ayet, G.&lt;/author&gt;&lt;author&gt;Cuadrado, C.&lt;/author&gt;&lt;author&gt;Pedrosa, M.M.&lt;/author&gt;&lt;/authors&gt;&lt;/contributors&gt;&lt;titles&gt;&lt;title&gt;Evaluation of antinutritional factors of selected varieties of Phaseolus vulgaris&lt;/title&gt;&lt;secondary-title&gt;Journal of the Science of Food and Agriculture&lt;/secondary-title&gt;&lt;/titles&gt;&lt;periodical&gt;&lt;full-title&gt;Journal of the Science of Food and Agriculture&lt;/full-title&gt;&lt;/periodical&gt;&lt;pages&gt;1468-1472&lt;/pages&gt;&lt;volume&gt;79&lt;/volume&gt;&lt;number&gt;11&lt;/number&gt;&lt;dates&gt;&lt;year&gt;1999&lt;/year&gt;&lt;pub-dates&gt;&lt;date&gt;Aug&lt;/date&gt;&lt;/pub-dates&gt;&lt;/dates&gt;&lt;isbn&gt;0022-5142&lt;/isbn&gt;&lt;accession-num&gt;WOS:000082011400021&lt;/accession-num&gt;&lt;urls&gt;&lt;related-urls&gt;&lt;url&gt;&amp;lt;Go to ISI&amp;gt;://WOS:000082011400021&lt;/url&gt;&lt;/related-urls&gt;&lt;/urls&gt;&lt;electronic-resource-num&gt;https://doi.org/10.1002/(sici)1097-0010(199908)79:11&amp;lt;1468::aid-jsfa387&amp;gt;3.0.co;2-g&lt;/electronic-resource-num&gt;&lt;/record&gt;&lt;/Cite&gt;&lt;/EndNote&gt;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9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using a HPLC (Beckman System Gold Instrument, Los Angeles, CA, USA) and a PRP-1 column (150 x 4.1 mm 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i.d.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5 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μm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Hamilton, Reno, Nevada, USA). Individual inositol phosphates (IP3-IP6) were quantified using an external standard (Sodium 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phytate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; Sigma-Aldrich, St. Louis, MO, USA). The lectin content in the </w:t>
      </w:r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>BPI gels</w:t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was determined </w:t>
      </w:r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using an competitive indirect ELISA (enzyme-linked immunosorbent assay) </w:t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according to the method described by Grant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Grant&lt;/Author&gt;&lt;Year&gt;1991&lt;/Year&gt;&lt;RecNum&gt;458&lt;/RecNum&gt;&lt;DisplayText&gt;[10]&lt;/DisplayText&gt;&lt;record&gt;&lt;rec-number&gt;458&lt;/rec-number&gt;&lt;foreign-keys&gt;&lt;key app="EN" db-id="vt5fadv5ct55w0e2vth5aeryeswfxvd9prpr" timestamp="1600160045"&gt;458&lt;/key&gt;&lt;/foreign-keys&gt;&lt;ref-type name="Case"&gt;7&lt;/ref-type&gt;&lt;contributors&gt;&lt;authors&gt;&lt;author&gt;Grant, George&lt;/author&gt;&lt;/authors&gt;&lt;/contributors&gt;&lt;titles&gt;&lt;title&gt;Lectins&lt;/title&gt;&lt;secondary-title&gt;Toxic Substances in Crop Plants&lt;/secondary-title&gt;&lt;/titles&gt;&lt;pages&gt;49-67&lt;/pages&gt;&lt;dates&gt;&lt;year&gt;1991&lt;/year&gt;&lt;/dates&gt;&lt;publisher&gt;Woodhead Publishing&lt;/publisher&gt;&lt;isbn&gt;978-1-85573-814-0&lt;/isbn&gt;&lt;urls&gt;&lt;/urls&gt;&lt;electronic-resource-num&gt;http://dx.doi.org/10.1533/9781845698454.49&lt;/electronic-resource-num&gt;&lt;/record&gt;&lt;/Cite&gt;&lt;/EndNote&gt;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10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</w:t>
      </w:r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The PHA content was calculated using a calibration curve (0.001-1000 </w:t>
      </w:r>
      <w:proofErr w:type="spellStart"/>
      <w:r w:rsidR="00006DC3"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μ</w:t>
      </w:r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>g</w:t>
      </w:r>
      <w:proofErr w:type="spellEnd"/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>/mL) of pure PHA standard.</w:t>
      </w:r>
      <w:r w:rsidR="00A4615E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="00A4615E" w:rsidRPr="00B115FC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P. vulgaris</w:t>
      </w:r>
      <w:r w:rsidR="00A4615E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proofErr w:type="spellStart"/>
      <w:r w:rsidR="00A4615E">
        <w:rPr>
          <w:rFonts w:ascii="Arial Narrow" w:eastAsia="Times New Roman" w:hAnsi="Arial Narrow" w:cs="Times New Roman"/>
          <w:sz w:val="24"/>
          <w:szCs w:val="24"/>
          <w:lang w:eastAsia="es-ES"/>
        </w:rPr>
        <w:t>cvs</w:t>
      </w:r>
      <w:proofErr w:type="spellEnd"/>
      <w:r w:rsidR="00A4615E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Processor and Pinto were analysed in each assay as positive and negative controls, respectively.</w:t>
      </w:r>
      <w:r w:rsidR="00006DC3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Trypsin inhibitors were obtained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nd determined</w:t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as described by Pedrosa et al.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Pedrosa&lt;/Author&gt;&lt;Year&gt;2015&lt;/Year&gt;&lt;RecNum&gt;836&lt;/RecNum&gt;&lt;DisplayText&gt;[11]&lt;/DisplayText&gt;&lt;record&gt;&lt;rec-number&gt;836&lt;/rec-number&gt;&lt;foreign-keys&gt;&lt;key app="EN" db-id="vt5fadv5ct55w0e2vth5aeryeswfxvd9prpr" timestamp="1600160048"&gt;836&lt;/key&gt;&lt;/foreign-keys&gt;&lt;ref-type name="Journal Article"&gt;17&lt;/ref-type&gt;&lt;contributors&gt;&lt;authors&gt;&lt;author&gt;Pedrosa, M. M.&lt;/author&gt;&lt;author&gt;Cuadrado, C.&lt;/author&gt;&lt;author&gt;Burbano, C.&lt;/author&gt;&lt;author&gt;Muzquiz, M.&lt;/author&gt;&lt;author&gt;Cabellos, B.&lt;/author&gt;&lt;author&gt;Olmedilla-Alonso, B.&lt;/author&gt;&lt;author&gt;Asensio-Vegas, C.&lt;/author&gt;&lt;/authors&gt;&lt;/contributors&gt;&lt;titles&gt;&lt;title&gt;&lt;style face="normal" font="default" size="100%"&gt;Effects of industrial canning on the proximate composition, bioactive compounds contents and nutritional profile of two Spanish common dry beans (&lt;/style&gt;&lt;style face="italic" font="default" size="100%"&gt;Phaseolus vulgaris&lt;/style&gt;&lt;style face="normal" font="default" size="100%"&gt; L.)&lt;/style&gt;&lt;/title&gt;&lt;secondary-title&gt;Food Chemistry&lt;/secondary-title&gt;&lt;/titles&gt;&lt;periodical&gt;&lt;full-title&gt;Food Chemistry&lt;/full-title&gt;&lt;/periodical&gt;&lt;pages&gt;68-75&lt;/pages&gt;&lt;volume&gt;166&lt;/volume&gt;&lt;dates&gt;&lt;year&gt;2015&lt;/year&gt;&lt;pub-dates&gt;&lt;date&gt;Jan&lt;/date&gt;&lt;/pub-dates&gt;&lt;/dates&gt;&lt;isbn&gt;0308-8146&lt;/isbn&gt;&lt;accession-num&gt;WOS:000342654200011&lt;/accession-num&gt;&lt;urls&gt;&lt;related-urls&gt;&lt;url&gt;&amp;lt;Go to ISI&amp;gt;://WOS:000342654200011&lt;/url&gt;&lt;/related-urls&gt;&lt;/urls&gt;&lt;electronic-resource-num&gt;https://doi.org/10.1016/j.foodchem.2014.05.158&lt;/electronic-resource-num&gt;&lt;/record&gt;&lt;/Cite&gt;&lt;/EndNote&gt;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11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and trypsin inhibitor units (TIU) were determined using α-N-benzoyl-DL-arginine-p-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nitroanilidehydrochloride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(Sigma-Aldrich, St. Louis, MO, USA) as the trypsin substrate. One trypsin unit (TIU) was defined as that which gave a reduction in absorbance units at 410 nm of 0.01 relative to trypsin control reactions, using a 10 mL assay volume. α-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Galactosides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were analysed according to Pedrosa et al.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begin"/>
      </w:r>
      <w:r w:rsidR="00242913">
        <w:rPr>
          <w:rFonts w:ascii="Arial Narrow" w:eastAsia="Times New Roman" w:hAnsi="Arial Narrow" w:cs="Times New Roman"/>
          <w:sz w:val="24"/>
          <w:szCs w:val="24"/>
          <w:lang w:eastAsia="es-ES"/>
        </w:rPr>
        <w:instrText xml:space="preserve"> ADDIN EN.CITE &lt;EndNote&gt;&lt;Cite&gt;&lt;Author&gt;Pedrosa&lt;/Author&gt;&lt;Year&gt;2015&lt;/Year&gt;&lt;RecNum&gt;836&lt;/RecNum&gt;&lt;DisplayText&gt;[11]&lt;/DisplayText&gt;&lt;record&gt;&lt;rec-number&gt;836&lt;/rec-number&gt;&lt;foreign-keys&gt;&lt;key app="EN" db-id="vt5fadv5ct55w0e2vth5aeryeswfxvd9prpr" timestamp="1600160048"&gt;836&lt;/key&gt;&lt;/foreign-keys&gt;&lt;ref-type name="Journal Article"&gt;17&lt;/ref-type&gt;&lt;contributors&gt;&lt;authors&gt;&lt;author&gt;Pedrosa, M. M.&lt;/author&gt;&lt;author&gt;Cuadrado, C.&lt;/author&gt;&lt;author&gt;Burbano, C.&lt;/author&gt;&lt;author&gt;Muzquiz, M.&lt;/author&gt;&lt;author&gt;Cabellos, B.&lt;/author&gt;&lt;author&gt;Olmedilla-Alonso, B.&lt;/author&gt;&lt;author&gt;Asensio-Vegas, C.&lt;/author&gt;&lt;/authors&gt;&lt;/contributors&gt;&lt;titles&gt;&lt;title&gt;&lt;style face="normal" font="default" size="100%"&gt;Effects of industrial canning on the proximate composition, bioactive compounds contents and nutritional profile of two Spanish common dry beans (&lt;/style&gt;&lt;style face="italic" font="default" size="100%"&gt;Phaseolus vulgaris&lt;/style&gt;&lt;style face="normal" font="default" size="100%"&gt; L.)&lt;/style&gt;&lt;/title&gt;&lt;secondary-title&gt;Food Chemistry&lt;/secondary-title&gt;&lt;/titles&gt;&lt;periodical&gt;&lt;full-title&gt;Food Chemistry&lt;/full-title&gt;&lt;/periodical&gt;&lt;pages&gt;68-75&lt;/pages&gt;&lt;volume&gt;166&lt;/volume&gt;&lt;dates&gt;&lt;year&gt;2015&lt;/year&gt;&lt;pub-dates&gt;&lt;date&gt;Jan&lt;/date&gt;&lt;/pub-dates&gt;&lt;/dates&gt;&lt;isbn&gt;0308-8146&lt;/isbn&gt;&lt;accession-num&gt;WOS:000342654200011&lt;/accession-num&gt;&lt;urls&gt;&lt;related-urls&gt;&lt;url&gt;&amp;lt;Go to ISI&amp;gt;://WOS:000342654200011&lt;/url&gt;&lt;/related-urls&gt;&lt;/urls&gt;&lt;electronic-resource-num&gt;https://doi.org/10.1016/j.foodchem.2014.05.158&lt;/electronic-resource-num&gt;&lt;/record&gt;&lt;/Cite&gt;&lt;/EndNote&gt;</w:instrTex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separate"/>
      </w:r>
      <w:r w:rsidR="00242913">
        <w:rPr>
          <w:rFonts w:ascii="Arial Narrow" w:eastAsia="Times New Roman" w:hAnsi="Arial Narrow" w:cs="Times New Roman"/>
          <w:noProof/>
          <w:sz w:val="24"/>
          <w:szCs w:val="24"/>
          <w:lang w:eastAsia="es-ES"/>
        </w:rPr>
        <w:t>[11]</w:t>
      </w:r>
      <w:r>
        <w:rPr>
          <w:rFonts w:ascii="Arial Narrow" w:eastAsia="Times New Roman" w:hAnsi="Arial Narrow" w:cs="Times New Roman"/>
          <w:sz w:val="24"/>
          <w:szCs w:val="24"/>
          <w:lang w:eastAsia="es-ES"/>
        </w:rPr>
        <w:fldChar w:fldCharType="end"/>
      </w:r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using a HPLC (Beckman System Gold instrument, Los Angeles, CA, USA) equipped with a refractive index detector, and a Spherisorb-5-NH2 column (250 x 4.6 mm </w:t>
      </w:r>
      <w:proofErr w:type="spellStart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i.d.</w:t>
      </w:r>
      <w:proofErr w:type="spellEnd"/>
      <w:r w:rsidRPr="00A33B14">
        <w:rPr>
          <w:rFonts w:ascii="Arial Narrow" w:eastAsia="Times New Roman" w:hAnsi="Arial Narrow" w:cs="Times New Roman"/>
          <w:sz w:val="24"/>
          <w:szCs w:val="24"/>
          <w:lang w:eastAsia="es-ES"/>
        </w:rPr>
        <w:t>, Waters, Milford, MA, USA). The individual sugars were quantified by external standards (Sigma-Aldrich, St. Louis, MO, USA).</w:t>
      </w:r>
    </w:p>
    <w:p w14:paraId="6A92A18E" w14:textId="77777777" w:rsidR="0027788C" w:rsidRDefault="0027788C" w:rsidP="008309AE">
      <w:pPr>
        <w:spacing w:line="480" w:lineRule="auto"/>
        <w:jc w:val="both"/>
        <w:rPr>
          <w:rFonts w:ascii="Arial Narrow" w:hAnsi="Arial Narrow"/>
          <w:b/>
          <w:sz w:val="24"/>
          <w:szCs w:val="24"/>
        </w:rPr>
      </w:pPr>
    </w:p>
    <w:p w14:paraId="5E92B164" w14:textId="77777777" w:rsidR="0062517E" w:rsidRDefault="0062517E" w:rsidP="008309AE">
      <w:pPr>
        <w:spacing w:line="480" w:lineRule="auto"/>
        <w:jc w:val="both"/>
        <w:rPr>
          <w:rFonts w:ascii="Arial Narrow" w:hAnsi="Arial Narrow"/>
          <w:b/>
          <w:sz w:val="24"/>
          <w:szCs w:val="24"/>
        </w:rPr>
      </w:pPr>
    </w:p>
    <w:p w14:paraId="3AAABE3E" w14:textId="77777777" w:rsidR="0062517E" w:rsidRDefault="0062517E" w:rsidP="008309AE">
      <w:pPr>
        <w:spacing w:line="480" w:lineRule="auto"/>
        <w:jc w:val="both"/>
        <w:rPr>
          <w:rFonts w:ascii="Arial Narrow" w:hAnsi="Arial Narrow"/>
          <w:b/>
          <w:sz w:val="24"/>
          <w:szCs w:val="24"/>
        </w:rPr>
      </w:pPr>
    </w:p>
    <w:p w14:paraId="17B3A740" w14:textId="4B069E54" w:rsidR="00215E23" w:rsidRPr="008309AE" w:rsidRDefault="008309AE" w:rsidP="008309AE">
      <w:pPr>
        <w:spacing w:line="480" w:lineRule="auto"/>
        <w:jc w:val="both"/>
        <w:rPr>
          <w:rFonts w:ascii="Arial Narrow" w:hAnsi="Arial Narrow"/>
          <w:sz w:val="24"/>
          <w:szCs w:val="24"/>
        </w:rPr>
      </w:pPr>
      <w:r w:rsidRPr="008309AE">
        <w:rPr>
          <w:rFonts w:ascii="Arial Narrow" w:hAnsi="Arial Narrow"/>
          <w:b/>
          <w:sz w:val="24"/>
          <w:szCs w:val="24"/>
        </w:rPr>
        <w:t>References</w:t>
      </w:r>
    </w:p>
    <w:p w14:paraId="695D0AD1" w14:textId="1605BE7B" w:rsidR="00242913" w:rsidRPr="00242913" w:rsidRDefault="00215E23" w:rsidP="00242913">
      <w:pPr>
        <w:pStyle w:val="EndNoteBibliography"/>
        <w:spacing w:after="0"/>
      </w:pPr>
      <w:r w:rsidRPr="008309AE">
        <w:rPr>
          <w:rFonts w:ascii="Arial Narrow" w:hAnsi="Arial Narrow"/>
          <w:sz w:val="24"/>
          <w:szCs w:val="24"/>
        </w:rPr>
        <w:fldChar w:fldCharType="begin"/>
      </w:r>
      <w:r w:rsidRPr="008309AE">
        <w:rPr>
          <w:rFonts w:ascii="Arial Narrow" w:hAnsi="Arial Narrow"/>
          <w:sz w:val="24"/>
          <w:szCs w:val="24"/>
        </w:rPr>
        <w:instrText xml:space="preserve"> ADDIN EN.REFLIST </w:instrText>
      </w:r>
      <w:r w:rsidRPr="008309AE">
        <w:rPr>
          <w:rFonts w:ascii="Arial Narrow" w:hAnsi="Arial Narrow"/>
          <w:sz w:val="24"/>
          <w:szCs w:val="24"/>
        </w:rPr>
        <w:fldChar w:fldCharType="separate"/>
      </w:r>
      <w:r w:rsidR="00242913" w:rsidRPr="00242913">
        <w:t xml:space="preserve">1. Pedrosa MM, Varela A, Domínguez-Timón F, Tovar CA, Moreno HM, Borderías AJ, Díaz MT (2020) Comparison of Bioactive Compounds Content and Techno-Functional Properties of Pea and Bean Flours and their Protein Isolates. Plant Foods Hum Nutr 75 (4):642-650. </w:t>
      </w:r>
      <w:r w:rsidR="00BB619B" w:rsidRPr="00B115FC">
        <w:rPr>
          <w:rStyle w:val="Hipervnculo"/>
        </w:rPr>
        <w:t>http://doi.org/</w:t>
      </w:r>
      <w:r w:rsidR="00242913" w:rsidRPr="00B115FC">
        <w:rPr>
          <w:rStyle w:val="Hipervnculo"/>
        </w:rPr>
        <w:t>10.1007/s11130-020-00866-4</w:t>
      </w:r>
    </w:p>
    <w:p w14:paraId="6E02F074" w14:textId="5E7E5B55" w:rsidR="00242913" w:rsidRPr="00242913" w:rsidRDefault="00242913" w:rsidP="00242913">
      <w:pPr>
        <w:pStyle w:val="EndNoteBibliography"/>
        <w:spacing w:after="0"/>
      </w:pPr>
      <w:r w:rsidRPr="00242913">
        <w:t>2. Bradford MM (1976) A rapid and sensitive method for the quantitation of microgram quantities of protein utilizing the principle of protein-dye binding. Anal Biochem 72:248-254</w:t>
      </w:r>
    </w:p>
    <w:p w14:paraId="0C74EED1" w14:textId="77777777" w:rsidR="00242913" w:rsidRPr="00242913" w:rsidRDefault="00242913" w:rsidP="00242913">
      <w:pPr>
        <w:pStyle w:val="EndNoteBibliography"/>
        <w:spacing w:after="0"/>
      </w:pPr>
      <w:r w:rsidRPr="00242913">
        <w:t>3. Cuadrado C, Guillamon E, Goyoaga C, Pedrosa MM, Altares P, Burbano C, Muzquiz M, Romero C (2004) Modifications of seed storage proteins during germination and seedling growth of faba bean cotyledons. Recent Advances of Research in Antinutritional Factors in Legume Seeds and Oilseeds. Wageningen Academic Toledo (Spain)</w:t>
      </w:r>
    </w:p>
    <w:p w14:paraId="2E4C07E3" w14:textId="77777777" w:rsidR="00242913" w:rsidRPr="00242913" w:rsidRDefault="00242913" w:rsidP="00242913">
      <w:pPr>
        <w:pStyle w:val="EndNoteBibliography"/>
        <w:spacing w:after="0"/>
      </w:pPr>
      <w:r w:rsidRPr="00242913">
        <w:t>4. AOAC (2000) Official Methods of Analysis. Association of Official Analytical Chemists, (16th ed.) edn. Association of Official Analytical Chemists. AOAC International, Washington, DC</w:t>
      </w:r>
    </w:p>
    <w:p w14:paraId="51CB86AC" w14:textId="20DCC158" w:rsidR="00242913" w:rsidRPr="00242913" w:rsidRDefault="00242913" w:rsidP="00242913">
      <w:pPr>
        <w:pStyle w:val="EndNoteBibliography"/>
        <w:spacing w:after="0"/>
      </w:pPr>
      <w:r w:rsidRPr="00242913">
        <w:t xml:space="preserve">5. Chau CF, Cheung PCK (1998) Functional properties of flours prepared from three Chinese indigenous legume seeds. Food Chem 61 (4):429-433. </w:t>
      </w:r>
      <w:hyperlink r:id="rId7" w:history="1">
        <w:r w:rsidRPr="00242913">
          <w:rPr>
            <w:rStyle w:val="Hipervnculo"/>
          </w:rPr>
          <w:t>http://doi.org/10.1016/S0308-8146(97)00091-5</w:t>
        </w:r>
      </w:hyperlink>
    </w:p>
    <w:p w14:paraId="369951D1" w14:textId="135B17D4" w:rsidR="00242913" w:rsidRPr="00242913" w:rsidRDefault="00242913" w:rsidP="00242913">
      <w:pPr>
        <w:pStyle w:val="EndNoteBibliography"/>
        <w:spacing w:after="0"/>
      </w:pPr>
      <w:r w:rsidRPr="00242913">
        <w:t xml:space="preserve">6. Moreno HM, Domínguez-Timón F, Díaz MT, Pedrosa MM, Borderías AJ, Tovar CA (2020) Evaluation of gels made with different commercial pea protein isolate: Rheological, structural and functional properties. Food Hydrocoll 99:105375. </w:t>
      </w:r>
      <w:hyperlink r:id="rId8" w:history="1">
        <w:r w:rsidRPr="00242913">
          <w:rPr>
            <w:rStyle w:val="Hipervnculo"/>
          </w:rPr>
          <w:t>https://doi.org/10.1016/j.foodhyd.2019.105375</w:t>
        </w:r>
      </w:hyperlink>
    </w:p>
    <w:p w14:paraId="4C7C7F8C" w14:textId="316345C1" w:rsidR="00242913" w:rsidRPr="00242913" w:rsidRDefault="00242913" w:rsidP="00242913">
      <w:pPr>
        <w:pStyle w:val="EndNoteBibliography"/>
        <w:spacing w:after="0"/>
      </w:pPr>
      <w:r w:rsidRPr="00242913">
        <w:t xml:space="preserve">7. Shand PJ, Ya H, Pietrasik Z, Wanasundara PKJPD (2007) Physicochemical and textural properties of heat-induced pea protein isolate gels. Food Chem 102 (4):1119-1130. </w:t>
      </w:r>
      <w:hyperlink r:id="rId9" w:history="1">
        <w:r w:rsidRPr="00242913">
          <w:rPr>
            <w:rStyle w:val="Hipervnculo"/>
          </w:rPr>
          <w:t>https://doi.org/10.1016/j.foodchem.2006.06.060</w:t>
        </w:r>
      </w:hyperlink>
      <w:bookmarkStart w:id="0" w:name="_GoBack"/>
      <w:bookmarkEnd w:id="0"/>
    </w:p>
    <w:p w14:paraId="1EC29249" w14:textId="4877CF4F" w:rsidR="00242913" w:rsidRPr="00242913" w:rsidRDefault="00242913" w:rsidP="00242913">
      <w:pPr>
        <w:pStyle w:val="EndNoteBibliography"/>
        <w:spacing w:after="0"/>
      </w:pPr>
      <w:r w:rsidRPr="00242913">
        <w:t xml:space="preserve">8. Konno K, Imamura K (2000) Identification of the 150 and 70 kDa Fragments Generated during the Incubation of Salted Surimi Paste of Walleye Pollack. Nippon Suisan Gakkaishi (Japanese Edition) 66:869-875. </w:t>
      </w:r>
      <w:r w:rsidR="00BB619B" w:rsidRPr="00B115FC">
        <w:rPr>
          <w:rStyle w:val="Hipervnculo"/>
        </w:rPr>
        <w:t>http://doi.org/</w:t>
      </w:r>
      <w:r w:rsidRPr="00B115FC">
        <w:rPr>
          <w:rStyle w:val="Hipervnculo"/>
        </w:rPr>
        <w:t>10.2331/suisan.66.869</w:t>
      </w:r>
    </w:p>
    <w:p w14:paraId="70CB7658" w14:textId="30ACB652" w:rsidR="00242913" w:rsidRPr="00242913" w:rsidRDefault="00242913" w:rsidP="00242913">
      <w:pPr>
        <w:pStyle w:val="EndNoteBibliography"/>
        <w:spacing w:after="0"/>
      </w:pPr>
      <w:r w:rsidRPr="00242913">
        <w:t xml:space="preserve">9. Burbano C, Muzquiz M, Ayet G, Cuadrado C, Pedrosa MM (1999) Evaluation of antinutritional factors of selected varieties of Phaseolus vulgaris. J Sci Food Agric 79:1468-1472. </w:t>
      </w:r>
      <w:hyperlink r:id="rId10" w:history="1">
        <w:r w:rsidRPr="00242913">
          <w:rPr>
            <w:rStyle w:val="Hipervnculo"/>
          </w:rPr>
          <w:t>https://doi.org/10.1002/(sici)1097-0010(199908)79:11</w:t>
        </w:r>
      </w:hyperlink>
      <w:r w:rsidRPr="00242913">
        <w:t>&lt;1468::aid-jsfa387&gt;3.0.co;2-g</w:t>
      </w:r>
    </w:p>
    <w:p w14:paraId="49B6AA9E" w14:textId="30974480" w:rsidR="00242913" w:rsidRPr="00242913" w:rsidRDefault="00242913" w:rsidP="00242913">
      <w:pPr>
        <w:pStyle w:val="EndNoteBibliography"/>
        <w:spacing w:after="0"/>
      </w:pPr>
      <w:r w:rsidRPr="00242913">
        <w:t xml:space="preserve">10. Grant G (1991) Lectins. </w:t>
      </w:r>
      <w:r w:rsidR="00BB619B">
        <w:t xml:space="preserve">In: D'Mello, JPF, Duffus, CM, Duffus, JH (Eds), </w:t>
      </w:r>
      <w:r w:rsidRPr="00242913">
        <w:t>Toxic Substances in Crop Plants. Woodhead Publishing.</w:t>
      </w:r>
      <w:r w:rsidR="00BB619B">
        <w:t xml:space="preserve"> Cambridge, England, </w:t>
      </w:r>
      <w:hyperlink r:id="rId11" w:history="1">
        <w:r w:rsidRPr="00242913">
          <w:rPr>
            <w:rStyle w:val="Hipervnculo"/>
          </w:rPr>
          <w:t>http://dx.doi.org/10.1533/9781845698454.49</w:t>
        </w:r>
      </w:hyperlink>
    </w:p>
    <w:p w14:paraId="6C1B0FBE" w14:textId="45417A29" w:rsidR="00242913" w:rsidRPr="00242913" w:rsidRDefault="00242913" w:rsidP="00242913">
      <w:pPr>
        <w:pStyle w:val="EndNoteBibliography"/>
      </w:pPr>
      <w:r w:rsidRPr="00242913">
        <w:t>11. Pedrosa MM, Cuadrado C, Burbano C, Muzquiz M, Cabellos B, Olmedilla-Alonso B, Asensio-Vegas C (2015) Effects of industrial canning on the proximate composition, bioactive compounds contents and nutritional profile of two Spanish common dry beans (</w:t>
      </w:r>
      <w:r w:rsidRPr="00242913">
        <w:rPr>
          <w:i/>
        </w:rPr>
        <w:t>Phaseolus vulgaris</w:t>
      </w:r>
      <w:r w:rsidRPr="00242913">
        <w:t xml:space="preserve"> L.). Food Chem 166:68-75. </w:t>
      </w:r>
      <w:hyperlink r:id="rId12" w:history="1">
        <w:r w:rsidRPr="00242913">
          <w:rPr>
            <w:rStyle w:val="Hipervnculo"/>
          </w:rPr>
          <w:t>https://doi.org/10.1016/j.foodchem.2014.05.158</w:t>
        </w:r>
      </w:hyperlink>
    </w:p>
    <w:p w14:paraId="43E7F47C" w14:textId="793059B1" w:rsidR="003554DB" w:rsidRDefault="00215E23" w:rsidP="008309AE">
      <w:pPr>
        <w:spacing w:line="480" w:lineRule="auto"/>
        <w:jc w:val="both"/>
      </w:pPr>
      <w:r w:rsidRPr="008309AE">
        <w:rPr>
          <w:rFonts w:ascii="Arial Narrow" w:hAnsi="Arial Narrow"/>
          <w:sz w:val="24"/>
          <w:szCs w:val="24"/>
        </w:rPr>
        <w:fldChar w:fldCharType="end"/>
      </w:r>
    </w:p>
    <w:sectPr w:rsidR="003554DB" w:rsidSect="0027788C">
      <w:headerReference w:type="default" r:id="rId13"/>
      <w:pgSz w:w="12240" w:h="15840"/>
      <w:pgMar w:top="1134" w:right="1041" w:bottom="993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A2688" w14:textId="77777777" w:rsidR="00855FC7" w:rsidRDefault="00855FC7" w:rsidP="0027788C">
      <w:pPr>
        <w:spacing w:after="0" w:line="240" w:lineRule="auto"/>
      </w:pPr>
      <w:r>
        <w:separator/>
      </w:r>
    </w:p>
  </w:endnote>
  <w:endnote w:type="continuationSeparator" w:id="0">
    <w:p w14:paraId="41B4A081" w14:textId="77777777" w:rsidR="00855FC7" w:rsidRDefault="00855FC7" w:rsidP="00277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E5C80" w14:textId="77777777" w:rsidR="00855FC7" w:rsidRDefault="00855FC7" w:rsidP="0027788C">
      <w:pPr>
        <w:spacing w:after="0" w:line="240" w:lineRule="auto"/>
      </w:pPr>
      <w:r>
        <w:separator/>
      </w:r>
    </w:p>
  </w:footnote>
  <w:footnote w:type="continuationSeparator" w:id="0">
    <w:p w14:paraId="3524087A" w14:textId="77777777" w:rsidR="00855FC7" w:rsidRDefault="00855FC7" w:rsidP="002778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812513"/>
      <w:docPartObj>
        <w:docPartGallery w:val="Page Numbers (Top of Page)"/>
        <w:docPartUnique/>
      </w:docPartObj>
    </w:sdtPr>
    <w:sdtEndPr/>
    <w:sdtContent>
      <w:p w14:paraId="5B205786" w14:textId="31283599" w:rsidR="0027788C" w:rsidRDefault="0027788C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48D3" w:rsidRPr="009348D3">
          <w:rPr>
            <w:noProof/>
            <w:lang w:val="es-ES"/>
          </w:rPr>
          <w:t>6</w:t>
        </w:r>
        <w:r>
          <w:fldChar w:fldCharType="end"/>
        </w:r>
      </w:p>
    </w:sdtContent>
  </w:sdt>
  <w:p w14:paraId="02CAA04D" w14:textId="77777777" w:rsidR="0027788C" w:rsidRDefault="0027788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fadv5ct55w0e2vth5aeryeswfxvd9prpr&quot;&gt;My EndNote Library-Converted&lt;record-ids&gt;&lt;item&gt;70&lt;/item&gt;&lt;item&gt;184&lt;/item&gt;&lt;item&gt;199&lt;/item&gt;&lt;item&gt;256&lt;/item&gt;&lt;item&gt;296&lt;/item&gt;&lt;item&gt;458&lt;/item&gt;&lt;item&gt;746&lt;/item&gt;&lt;item&gt;836&lt;/item&gt;&lt;item&gt;990&lt;/item&gt;&lt;item&gt;1183&lt;/item&gt;&lt;item&gt;1196&lt;/item&gt;&lt;/record-ids&gt;&lt;/item&gt;&lt;/Libraries&gt;"/>
  </w:docVars>
  <w:rsids>
    <w:rsidRoot w:val="00215E23"/>
    <w:rsid w:val="00006DC3"/>
    <w:rsid w:val="000A01FC"/>
    <w:rsid w:val="000C5ABD"/>
    <w:rsid w:val="001105F9"/>
    <w:rsid w:val="0012543B"/>
    <w:rsid w:val="00131A1E"/>
    <w:rsid w:val="001A69C3"/>
    <w:rsid w:val="001C2B12"/>
    <w:rsid w:val="00215E23"/>
    <w:rsid w:val="002409D1"/>
    <w:rsid w:val="00242913"/>
    <w:rsid w:val="00273868"/>
    <w:rsid w:val="0027788C"/>
    <w:rsid w:val="002C694C"/>
    <w:rsid w:val="002F28A7"/>
    <w:rsid w:val="003554DB"/>
    <w:rsid w:val="003A49C7"/>
    <w:rsid w:val="004C6976"/>
    <w:rsid w:val="00504398"/>
    <w:rsid w:val="005C4C2F"/>
    <w:rsid w:val="005E2A06"/>
    <w:rsid w:val="0062479D"/>
    <w:rsid w:val="0062517E"/>
    <w:rsid w:val="00625C0B"/>
    <w:rsid w:val="00645C72"/>
    <w:rsid w:val="006522E4"/>
    <w:rsid w:val="00665789"/>
    <w:rsid w:val="00672966"/>
    <w:rsid w:val="00676A02"/>
    <w:rsid w:val="007102D8"/>
    <w:rsid w:val="00726163"/>
    <w:rsid w:val="00745495"/>
    <w:rsid w:val="00767AAF"/>
    <w:rsid w:val="007A32BE"/>
    <w:rsid w:val="008309AE"/>
    <w:rsid w:val="00855FC7"/>
    <w:rsid w:val="008701A5"/>
    <w:rsid w:val="008A12A7"/>
    <w:rsid w:val="008E0395"/>
    <w:rsid w:val="008E6527"/>
    <w:rsid w:val="009348D3"/>
    <w:rsid w:val="009573AD"/>
    <w:rsid w:val="00A1317E"/>
    <w:rsid w:val="00A33651"/>
    <w:rsid w:val="00A4615E"/>
    <w:rsid w:val="00AE1FAE"/>
    <w:rsid w:val="00AE40B4"/>
    <w:rsid w:val="00B115FC"/>
    <w:rsid w:val="00B15217"/>
    <w:rsid w:val="00B515C9"/>
    <w:rsid w:val="00B750EA"/>
    <w:rsid w:val="00BB619B"/>
    <w:rsid w:val="00BD4511"/>
    <w:rsid w:val="00C114A6"/>
    <w:rsid w:val="00C45D7E"/>
    <w:rsid w:val="00CA2F47"/>
    <w:rsid w:val="00CB14C2"/>
    <w:rsid w:val="00D00340"/>
    <w:rsid w:val="00D658C0"/>
    <w:rsid w:val="00D93D00"/>
    <w:rsid w:val="00DB3D64"/>
    <w:rsid w:val="00DF329E"/>
    <w:rsid w:val="00E06307"/>
    <w:rsid w:val="00EA1DA4"/>
    <w:rsid w:val="00F842D9"/>
    <w:rsid w:val="00F873E9"/>
    <w:rsid w:val="00FC615A"/>
    <w:rsid w:val="00FD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5216121"/>
  <w15:docId w15:val="{6268E75B-6C30-4005-B0F5-68DD0FB5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2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15E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15E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215E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15E23"/>
    <w:rPr>
      <w:rFonts w:ascii="Calibri" w:hAnsi="Calibri" w:cs="Calibri"/>
      <w:noProof/>
    </w:rPr>
  </w:style>
  <w:style w:type="character" w:styleId="Hipervnculo">
    <w:name w:val="Hyperlink"/>
    <w:basedOn w:val="Fuentedeprrafopredeter"/>
    <w:uiPriority w:val="99"/>
    <w:unhideWhenUsed/>
    <w:rsid w:val="00215E23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672966"/>
  </w:style>
  <w:style w:type="paragraph" w:styleId="Encabezado">
    <w:name w:val="header"/>
    <w:basedOn w:val="Normal"/>
    <w:link w:val="EncabezadoCar"/>
    <w:uiPriority w:val="99"/>
    <w:unhideWhenUsed/>
    <w:rsid w:val="002778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788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2778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788C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A32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A32B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A32BE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A32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A32BE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3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32B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5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foodhyd.2019.105375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doi.org/10.1016/S0308-8146(97)00091-5" TargetMode="External"/><Relationship Id="rId12" Type="http://schemas.openxmlformats.org/officeDocument/2006/relationships/hyperlink" Target="https://doi.org/10.1016/j.foodchem.2014.05.158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x.doi.org/10.1533/9781845698454.49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02/(sici)1097-0010(199908)79: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foodchem.2006.06.06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DC30F-F325-4661-960A-B6A713932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4027</Words>
  <Characters>22153</Characters>
  <Application>Microsoft Office Word</Application>
  <DocSecurity>0</DocSecurity>
  <Lines>184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he</dc:creator>
  <cp:lastModifiedBy>Helena M. Moreno</cp:lastModifiedBy>
  <cp:revision>3</cp:revision>
  <dcterms:created xsi:type="dcterms:W3CDTF">2022-02-04T11:47:00Z</dcterms:created>
  <dcterms:modified xsi:type="dcterms:W3CDTF">2022-02-0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olution ID">
    <vt:lpwstr>{15727DE6-F92D-4E46-ACB4-0E2C58B31A18}</vt:lpwstr>
  </property>
</Properties>
</file>